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29F3D8" w14:textId="296B89FC" w:rsidR="00B85B86" w:rsidRDefault="00B85B86" w:rsidP="00B85B86">
      <w:pPr>
        <w:pStyle w:val="NoSpacing"/>
        <w:jc w:val="both"/>
        <w:rPr>
          <w:rFonts w:ascii="Arial" w:hAnsi="Arial" w:cs="Arial"/>
          <w:b/>
          <w:sz w:val="24"/>
          <w:szCs w:val="24"/>
        </w:rPr>
      </w:pPr>
      <w:r>
        <w:rPr>
          <w:rFonts w:ascii="Arial" w:hAnsi="Arial" w:cs="Arial"/>
          <w:b/>
          <w:sz w:val="24"/>
          <w:szCs w:val="24"/>
        </w:rPr>
        <w:t xml:space="preserve">Supplementary </w:t>
      </w:r>
      <w:r w:rsidRPr="00313F66">
        <w:rPr>
          <w:rFonts w:ascii="Arial" w:hAnsi="Arial" w:cs="Arial"/>
          <w:b/>
          <w:sz w:val="24"/>
          <w:szCs w:val="24"/>
        </w:rPr>
        <w:t>Figure Captions</w:t>
      </w:r>
    </w:p>
    <w:p w14:paraId="4B7C6E86" w14:textId="77777777" w:rsidR="00B85B86" w:rsidRDefault="00B85B86" w:rsidP="00B85B86">
      <w:pPr>
        <w:pStyle w:val="NoSpacing"/>
        <w:jc w:val="both"/>
        <w:rPr>
          <w:rFonts w:ascii="Arial" w:hAnsi="Arial" w:cs="Arial"/>
          <w:b/>
          <w:sz w:val="24"/>
          <w:szCs w:val="24"/>
        </w:rPr>
      </w:pPr>
    </w:p>
    <w:p w14:paraId="7FA8E856" w14:textId="59233F46" w:rsidR="00B85B86" w:rsidRPr="00A60DDC" w:rsidRDefault="00B85B86" w:rsidP="00B85B86">
      <w:pPr>
        <w:pStyle w:val="NoSpacing"/>
        <w:jc w:val="both"/>
        <w:rPr>
          <w:rFonts w:ascii="Arial" w:hAnsi="Arial" w:cs="Arial"/>
          <w:sz w:val="24"/>
          <w:szCs w:val="24"/>
        </w:rPr>
      </w:pPr>
      <w:proofErr w:type="gramStart"/>
      <w:r>
        <w:rPr>
          <w:rFonts w:ascii="Arial" w:hAnsi="Arial" w:cs="Arial"/>
          <w:b/>
          <w:sz w:val="24"/>
          <w:szCs w:val="24"/>
        </w:rPr>
        <w:t xml:space="preserve">Supplementary </w:t>
      </w:r>
      <w:r w:rsidRPr="00CD5767">
        <w:rPr>
          <w:rFonts w:ascii="Arial" w:hAnsi="Arial" w:cs="Arial"/>
          <w:b/>
          <w:sz w:val="24"/>
          <w:szCs w:val="24"/>
        </w:rPr>
        <w:t>Figure 1.</w:t>
      </w:r>
      <w:proofErr w:type="gramEnd"/>
      <w:r w:rsidRPr="00CD5767">
        <w:rPr>
          <w:rFonts w:ascii="Arial" w:hAnsi="Arial" w:cs="Arial"/>
          <w:sz w:val="24"/>
          <w:szCs w:val="24"/>
        </w:rPr>
        <w:t xml:space="preserve"> </w:t>
      </w:r>
      <w:r>
        <w:rPr>
          <w:rFonts w:ascii="Arial" w:hAnsi="Arial" w:cs="Arial"/>
          <w:sz w:val="24"/>
          <w:szCs w:val="24"/>
        </w:rPr>
        <w:t xml:space="preserve">Custom designed 1-D non-equilibrium diffusion transport chamber setup. </w:t>
      </w:r>
      <w:r w:rsidRPr="00A60DDC">
        <w:rPr>
          <w:rFonts w:ascii="Arial" w:hAnsi="Arial" w:cs="Arial"/>
          <w:b/>
          <w:bCs/>
          <w:sz w:val="24"/>
          <w:szCs w:val="24"/>
        </w:rPr>
        <w:t>A.</w:t>
      </w:r>
      <w:r>
        <w:rPr>
          <w:rFonts w:ascii="Arial" w:hAnsi="Arial" w:cs="Arial"/>
          <w:b/>
          <w:bCs/>
          <w:sz w:val="24"/>
          <w:szCs w:val="24"/>
        </w:rPr>
        <w:t xml:space="preserve"> </w:t>
      </w:r>
      <w:r>
        <w:rPr>
          <w:rFonts w:ascii="Arial" w:hAnsi="Arial" w:cs="Arial"/>
          <w:sz w:val="24"/>
          <w:szCs w:val="24"/>
        </w:rPr>
        <w:t xml:space="preserve">Transport chamber setup consisting of two identical </w:t>
      </w:r>
      <w:r w:rsidRPr="00F720B7">
        <w:rPr>
          <w:rFonts w:ascii="Arial" w:hAnsi="Arial" w:cs="Arial"/>
          <w:sz w:val="24"/>
          <w:szCs w:val="24"/>
        </w:rPr>
        <w:t>poly</w:t>
      </w:r>
      <w:r w:rsidR="00DD6B57">
        <w:rPr>
          <w:rFonts w:ascii="Arial" w:hAnsi="Arial" w:cs="Arial"/>
          <w:sz w:val="24"/>
          <w:szCs w:val="24"/>
        </w:rPr>
        <w:t xml:space="preserve"> </w:t>
      </w:r>
      <w:r w:rsidRPr="00F720B7">
        <w:rPr>
          <w:rFonts w:ascii="Arial" w:hAnsi="Arial" w:cs="Arial"/>
          <w:sz w:val="24"/>
          <w:szCs w:val="24"/>
        </w:rPr>
        <w:t>(methyl methacrylate)</w:t>
      </w:r>
      <w:r>
        <w:rPr>
          <w:rFonts w:ascii="Arial" w:hAnsi="Arial" w:cs="Arial"/>
          <w:sz w:val="24"/>
          <w:szCs w:val="24"/>
        </w:rPr>
        <w:t xml:space="preserve"> half chambers sandwiched together with the NP explant in the middle. The setup allows 1-D diffusion of fluorescently labeled solutes from the upstream chamber to the downstream chamber. The solution in the downstream is excited using an appropriate laser line matching the excitation wavelength of the fluorescent dye. </w:t>
      </w:r>
      <w:r w:rsidRPr="00C522CE">
        <w:rPr>
          <w:rFonts w:ascii="Arial" w:hAnsi="Arial" w:cs="Arial"/>
          <w:b/>
          <w:bCs/>
          <w:sz w:val="24"/>
          <w:szCs w:val="24"/>
        </w:rPr>
        <w:t>B.</w:t>
      </w:r>
      <w:r>
        <w:rPr>
          <w:rFonts w:ascii="Arial" w:hAnsi="Arial" w:cs="Arial"/>
          <w:sz w:val="24"/>
          <w:szCs w:val="24"/>
        </w:rPr>
        <w:t xml:space="preserve"> Cross-sectional view of the transport chamber half showing the plastic </w:t>
      </w:r>
      <w:r w:rsidR="00DD6B57">
        <w:rPr>
          <w:rFonts w:ascii="Arial" w:hAnsi="Arial" w:cs="Arial"/>
          <w:sz w:val="24"/>
          <w:szCs w:val="24"/>
        </w:rPr>
        <w:t>O-ring</w:t>
      </w:r>
      <w:r>
        <w:rPr>
          <w:rFonts w:ascii="Arial" w:hAnsi="Arial" w:cs="Arial"/>
          <w:sz w:val="24"/>
          <w:szCs w:val="24"/>
        </w:rPr>
        <w:t xml:space="preserve"> that is used for </w:t>
      </w:r>
      <w:r w:rsidR="00850002">
        <w:rPr>
          <w:rFonts w:ascii="Arial" w:hAnsi="Arial" w:cs="Arial"/>
          <w:sz w:val="24"/>
          <w:szCs w:val="24"/>
        </w:rPr>
        <w:t>placing</w:t>
      </w:r>
      <w:bookmarkStart w:id="0" w:name="_GoBack"/>
      <w:bookmarkEnd w:id="0"/>
      <w:r>
        <w:rPr>
          <w:rFonts w:ascii="Arial" w:hAnsi="Arial" w:cs="Arial"/>
          <w:sz w:val="24"/>
          <w:szCs w:val="24"/>
        </w:rPr>
        <w:t xml:space="preserve"> the explant and loading on the transport chamber half. </w:t>
      </w:r>
    </w:p>
    <w:sectPr w:rsidR="00B85B86" w:rsidRPr="00A60DDC" w:rsidSect="000159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2E1247" w14:textId="77777777" w:rsidR="006A1E9C" w:rsidRDefault="006A1E9C" w:rsidP="00DF506A">
      <w:pPr>
        <w:spacing w:after="0" w:line="240" w:lineRule="auto"/>
      </w:pPr>
      <w:r>
        <w:separator/>
      </w:r>
    </w:p>
  </w:endnote>
  <w:endnote w:type="continuationSeparator" w:id="0">
    <w:p w14:paraId="1D82CC0C" w14:textId="77777777" w:rsidR="006A1E9C" w:rsidRDefault="006A1E9C" w:rsidP="00DF5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594CC2" w14:textId="77777777" w:rsidR="006A1E9C" w:rsidRDefault="006A1E9C" w:rsidP="00DF506A">
      <w:pPr>
        <w:spacing w:after="0" w:line="240" w:lineRule="auto"/>
      </w:pPr>
      <w:r>
        <w:separator/>
      </w:r>
    </w:p>
  </w:footnote>
  <w:footnote w:type="continuationSeparator" w:id="0">
    <w:p w14:paraId="1FDBB769" w14:textId="77777777" w:rsidR="006A1E9C" w:rsidRDefault="006A1E9C" w:rsidP="00DF506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017774"/>
    <w:multiLevelType w:val="hybridMultilevel"/>
    <w:tmpl w:val="20105598"/>
    <w:lvl w:ilvl="0" w:tplc="EED02B72">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1A72A0"/>
    <w:multiLevelType w:val="hybridMultilevel"/>
    <w:tmpl w:val="1FC093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380109"/>
    <w:multiLevelType w:val="hybridMultilevel"/>
    <w:tmpl w:val="91FE5C1A"/>
    <w:lvl w:ilvl="0" w:tplc="57DC016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B255679"/>
    <w:multiLevelType w:val="hybridMultilevel"/>
    <w:tmpl w:val="CC347F6E"/>
    <w:lvl w:ilvl="0" w:tplc="4A4EECF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8D750A6"/>
    <w:multiLevelType w:val="hybridMultilevel"/>
    <w:tmpl w:val="26AA8ED2"/>
    <w:lvl w:ilvl="0" w:tplc="3296131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6D104D1"/>
    <w:multiLevelType w:val="hybridMultilevel"/>
    <w:tmpl w:val="375AF254"/>
    <w:lvl w:ilvl="0" w:tplc="7B503816">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7C7302D"/>
    <w:multiLevelType w:val="hybridMultilevel"/>
    <w:tmpl w:val="7180B340"/>
    <w:lvl w:ilvl="0" w:tplc="F872F42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BA21660"/>
    <w:multiLevelType w:val="hybridMultilevel"/>
    <w:tmpl w:val="C7F498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1B768FB"/>
    <w:multiLevelType w:val="hybridMultilevel"/>
    <w:tmpl w:val="F342B700"/>
    <w:lvl w:ilvl="0" w:tplc="0409000F">
      <w:start w:val="1"/>
      <w:numFmt w:val="decimal"/>
      <w:lvlText w:val="%1."/>
      <w:lvlJc w:val="left"/>
      <w:pPr>
        <w:ind w:left="360" w:hanging="360"/>
      </w:pPr>
      <w:rPr>
        <w:rFonts w:hint="default"/>
      </w:rPr>
    </w:lvl>
    <w:lvl w:ilvl="1" w:tplc="48765CBC">
      <w:start w:val="1"/>
      <w:numFmt w:val="decimal"/>
      <w:lvlText w:val="2.%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66477846"/>
    <w:multiLevelType w:val="hybridMultilevel"/>
    <w:tmpl w:val="6A560728"/>
    <w:lvl w:ilvl="0" w:tplc="7C2AE98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4"/>
  </w:num>
  <w:num w:numId="4">
    <w:abstractNumId w:val="3"/>
  </w:num>
  <w:num w:numId="5">
    <w:abstractNumId w:val="2"/>
  </w:num>
  <w:num w:numId="6">
    <w:abstractNumId w:val="6"/>
  </w:num>
  <w:num w:numId="7">
    <w:abstractNumId w:val="0"/>
  </w:num>
  <w:num w:numId="8">
    <w:abstractNumId w:val="9"/>
  </w:num>
  <w:num w:numId="9">
    <w:abstractNumId w:val="7"/>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r2fpv5bzvsxzepvxnptsawad9rftwewaxt&quot;&gt;My EndNote Library&lt;record-ids&gt;&lt;item&gt;1&lt;/item&gt;&lt;item&gt;19&lt;/item&gt;&lt;item&gt;35&lt;/item&gt;&lt;item&gt;36&lt;/item&gt;&lt;item&gt;38&lt;/item&gt;&lt;item&gt;126&lt;/item&gt;&lt;item&gt;185&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record-ids&gt;&lt;/item&gt;&lt;/Libraries&gt;"/>
  </w:docVars>
  <w:rsids>
    <w:rsidRoot w:val="004F6618"/>
    <w:rsid w:val="000001B2"/>
    <w:rsid w:val="000010A2"/>
    <w:rsid w:val="000013A2"/>
    <w:rsid w:val="000016C4"/>
    <w:rsid w:val="00003920"/>
    <w:rsid w:val="00003964"/>
    <w:rsid w:val="0000472E"/>
    <w:rsid w:val="00004FA7"/>
    <w:rsid w:val="00005E44"/>
    <w:rsid w:val="00006139"/>
    <w:rsid w:val="0000617C"/>
    <w:rsid w:val="00007B8D"/>
    <w:rsid w:val="00007BBC"/>
    <w:rsid w:val="00007FBB"/>
    <w:rsid w:val="000120FB"/>
    <w:rsid w:val="000124D5"/>
    <w:rsid w:val="00012845"/>
    <w:rsid w:val="00012CAE"/>
    <w:rsid w:val="00012DC8"/>
    <w:rsid w:val="00013D2A"/>
    <w:rsid w:val="00014AEF"/>
    <w:rsid w:val="00014C7B"/>
    <w:rsid w:val="0001547B"/>
    <w:rsid w:val="000159A5"/>
    <w:rsid w:val="00016C60"/>
    <w:rsid w:val="00016E37"/>
    <w:rsid w:val="00016F8A"/>
    <w:rsid w:val="00017D2E"/>
    <w:rsid w:val="00021649"/>
    <w:rsid w:val="00021D85"/>
    <w:rsid w:val="000227C7"/>
    <w:rsid w:val="00022D90"/>
    <w:rsid w:val="000235FC"/>
    <w:rsid w:val="0002584B"/>
    <w:rsid w:val="000258EA"/>
    <w:rsid w:val="0002597B"/>
    <w:rsid w:val="00025EB3"/>
    <w:rsid w:val="00025EC9"/>
    <w:rsid w:val="00025FF8"/>
    <w:rsid w:val="0002654F"/>
    <w:rsid w:val="00026F67"/>
    <w:rsid w:val="00027CC3"/>
    <w:rsid w:val="00030DE8"/>
    <w:rsid w:val="000313EA"/>
    <w:rsid w:val="000328C2"/>
    <w:rsid w:val="00032E66"/>
    <w:rsid w:val="00033C67"/>
    <w:rsid w:val="000345B4"/>
    <w:rsid w:val="0003485A"/>
    <w:rsid w:val="00034AE6"/>
    <w:rsid w:val="000359C7"/>
    <w:rsid w:val="00036064"/>
    <w:rsid w:val="000371A6"/>
    <w:rsid w:val="000377BA"/>
    <w:rsid w:val="000405FD"/>
    <w:rsid w:val="00041796"/>
    <w:rsid w:val="00042027"/>
    <w:rsid w:val="000421FF"/>
    <w:rsid w:val="0004240F"/>
    <w:rsid w:val="000432F7"/>
    <w:rsid w:val="00043488"/>
    <w:rsid w:val="00043A3A"/>
    <w:rsid w:val="00044158"/>
    <w:rsid w:val="000461EF"/>
    <w:rsid w:val="00046D1B"/>
    <w:rsid w:val="00050803"/>
    <w:rsid w:val="0005245A"/>
    <w:rsid w:val="000565E5"/>
    <w:rsid w:val="0005737E"/>
    <w:rsid w:val="0005760E"/>
    <w:rsid w:val="00060246"/>
    <w:rsid w:val="00060941"/>
    <w:rsid w:val="0006176F"/>
    <w:rsid w:val="00065770"/>
    <w:rsid w:val="00065DA7"/>
    <w:rsid w:val="00070B59"/>
    <w:rsid w:val="00071C82"/>
    <w:rsid w:val="0007220D"/>
    <w:rsid w:val="000724C6"/>
    <w:rsid w:val="000733DF"/>
    <w:rsid w:val="00074AF2"/>
    <w:rsid w:val="0007562D"/>
    <w:rsid w:val="00077DCE"/>
    <w:rsid w:val="00080456"/>
    <w:rsid w:val="0008052B"/>
    <w:rsid w:val="000807CE"/>
    <w:rsid w:val="000827AB"/>
    <w:rsid w:val="00083B87"/>
    <w:rsid w:val="00083BC1"/>
    <w:rsid w:val="00085A1B"/>
    <w:rsid w:val="00085E29"/>
    <w:rsid w:val="0008605D"/>
    <w:rsid w:val="00090865"/>
    <w:rsid w:val="00091292"/>
    <w:rsid w:val="00091B9C"/>
    <w:rsid w:val="00091E3F"/>
    <w:rsid w:val="00091FD4"/>
    <w:rsid w:val="00092146"/>
    <w:rsid w:val="000921E5"/>
    <w:rsid w:val="0009261D"/>
    <w:rsid w:val="000927C2"/>
    <w:rsid w:val="00093618"/>
    <w:rsid w:val="000943D5"/>
    <w:rsid w:val="0009472E"/>
    <w:rsid w:val="00095204"/>
    <w:rsid w:val="00095872"/>
    <w:rsid w:val="00097CA7"/>
    <w:rsid w:val="000A0B85"/>
    <w:rsid w:val="000A0E1A"/>
    <w:rsid w:val="000A200D"/>
    <w:rsid w:val="000A312D"/>
    <w:rsid w:val="000A3342"/>
    <w:rsid w:val="000A451D"/>
    <w:rsid w:val="000A4DD4"/>
    <w:rsid w:val="000A4E5D"/>
    <w:rsid w:val="000A5CC4"/>
    <w:rsid w:val="000A6259"/>
    <w:rsid w:val="000A656F"/>
    <w:rsid w:val="000B005F"/>
    <w:rsid w:val="000B0E5C"/>
    <w:rsid w:val="000B148F"/>
    <w:rsid w:val="000B192C"/>
    <w:rsid w:val="000B1C67"/>
    <w:rsid w:val="000B1D8E"/>
    <w:rsid w:val="000B36E2"/>
    <w:rsid w:val="000B3D05"/>
    <w:rsid w:val="000B5DDF"/>
    <w:rsid w:val="000B7595"/>
    <w:rsid w:val="000B7BE4"/>
    <w:rsid w:val="000C09D0"/>
    <w:rsid w:val="000C0DEB"/>
    <w:rsid w:val="000C2C6F"/>
    <w:rsid w:val="000C33F8"/>
    <w:rsid w:val="000C34C5"/>
    <w:rsid w:val="000C49A0"/>
    <w:rsid w:val="000C4F93"/>
    <w:rsid w:val="000C7395"/>
    <w:rsid w:val="000C7595"/>
    <w:rsid w:val="000D0406"/>
    <w:rsid w:val="000D08E1"/>
    <w:rsid w:val="000D1D21"/>
    <w:rsid w:val="000D3969"/>
    <w:rsid w:val="000D3A5B"/>
    <w:rsid w:val="000D3E6B"/>
    <w:rsid w:val="000D408B"/>
    <w:rsid w:val="000D47BA"/>
    <w:rsid w:val="000D54C6"/>
    <w:rsid w:val="000D595F"/>
    <w:rsid w:val="000D5D7A"/>
    <w:rsid w:val="000D6F8C"/>
    <w:rsid w:val="000D7A13"/>
    <w:rsid w:val="000E0245"/>
    <w:rsid w:val="000E0310"/>
    <w:rsid w:val="000E06A5"/>
    <w:rsid w:val="000E12BD"/>
    <w:rsid w:val="000E1D6C"/>
    <w:rsid w:val="000E1EB9"/>
    <w:rsid w:val="000E216C"/>
    <w:rsid w:val="000E28D6"/>
    <w:rsid w:val="000E2BCD"/>
    <w:rsid w:val="000E2DC0"/>
    <w:rsid w:val="000E3FC1"/>
    <w:rsid w:val="000E42EE"/>
    <w:rsid w:val="000E5717"/>
    <w:rsid w:val="000E6384"/>
    <w:rsid w:val="000E6FDF"/>
    <w:rsid w:val="000F1007"/>
    <w:rsid w:val="000F10CA"/>
    <w:rsid w:val="000F2F2D"/>
    <w:rsid w:val="000F37E5"/>
    <w:rsid w:val="000F555D"/>
    <w:rsid w:val="000F5B14"/>
    <w:rsid w:val="000F5DFF"/>
    <w:rsid w:val="000F62E8"/>
    <w:rsid w:val="000F6969"/>
    <w:rsid w:val="000F6D03"/>
    <w:rsid w:val="000F742E"/>
    <w:rsid w:val="000F7C49"/>
    <w:rsid w:val="00100FF2"/>
    <w:rsid w:val="00102620"/>
    <w:rsid w:val="001033A5"/>
    <w:rsid w:val="001043E6"/>
    <w:rsid w:val="00104A1F"/>
    <w:rsid w:val="00104E6E"/>
    <w:rsid w:val="00105A16"/>
    <w:rsid w:val="001062CF"/>
    <w:rsid w:val="00106DD3"/>
    <w:rsid w:val="001078CD"/>
    <w:rsid w:val="00107C80"/>
    <w:rsid w:val="0011028C"/>
    <w:rsid w:val="00110442"/>
    <w:rsid w:val="00111379"/>
    <w:rsid w:val="00111D18"/>
    <w:rsid w:val="00112430"/>
    <w:rsid w:val="00113E42"/>
    <w:rsid w:val="00114A4C"/>
    <w:rsid w:val="00115479"/>
    <w:rsid w:val="00117910"/>
    <w:rsid w:val="0012143F"/>
    <w:rsid w:val="00122533"/>
    <w:rsid w:val="00122C2D"/>
    <w:rsid w:val="00123960"/>
    <w:rsid w:val="001239AD"/>
    <w:rsid w:val="0012475D"/>
    <w:rsid w:val="00124A89"/>
    <w:rsid w:val="00125560"/>
    <w:rsid w:val="00125664"/>
    <w:rsid w:val="00125E07"/>
    <w:rsid w:val="00127BF8"/>
    <w:rsid w:val="00127DE8"/>
    <w:rsid w:val="00127E65"/>
    <w:rsid w:val="00130736"/>
    <w:rsid w:val="001311CD"/>
    <w:rsid w:val="001313B6"/>
    <w:rsid w:val="0013180D"/>
    <w:rsid w:val="0013239C"/>
    <w:rsid w:val="00133493"/>
    <w:rsid w:val="0013419D"/>
    <w:rsid w:val="0013511F"/>
    <w:rsid w:val="0013526B"/>
    <w:rsid w:val="0013552F"/>
    <w:rsid w:val="00135ED3"/>
    <w:rsid w:val="00137082"/>
    <w:rsid w:val="001377AA"/>
    <w:rsid w:val="00137A1F"/>
    <w:rsid w:val="00137E51"/>
    <w:rsid w:val="001417A2"/>
    <w:rsid w:val="00141956"/>
    <w:rsid w:val="0014241F"/>
    <w:rsid w:val="00143410"/>
    <w:rsid w:val="0014355C"/>
    <w:rsid w:val="001442D5"/>
    <w:rsid w:val="00144C8C"/>
    <w:rsid w:val="0014590D"/>
    <w:rsid w:val="00146FC0"/>
    <w:rsid w:val="0014708C"/>
    <w:rsid w:val="001470FF"/>
    <w:rsid w:val="00147848"/>
    <w:rsid w:val="00150049"/>
    <w:rsid w:val="001508D2"/>
    <w:rsid w:val="00151255"/>
    <w:rsid w:val="0015185C"/>
    <w:rsid w:val="00152EFE"/>
    <w:rsid w:val="00153F19"/>
    <w:rsid w:val="00155711"/>
    <w:rsid w:val="00155747"/>
    <w:rsid w:val="00155A4D"/>
    <w:rsid w:val="00157EA2"/>
    <w:rsid w:val="00163CE8"/>
    <w:rsid w:val="0016445E"/>
    <w:rsid w:val="001647D7"/>
    <w:rsid w:val="0016486A"/>
    <w:rsid w:val="00164F3D"/>
    <w:rsid w:val="00165555"/>
    <w:rsid w:val="00166DCF"/>
    <w:rsid w:val="00171C4B"/>
    <w:rsid w:val="00171F0F"/>
    <w:rsid w:val="0017270D"/>
    <w:rsid w:val="001731B6"/>
    <w:rsid w:val="0017435C"/>
    <w:rsid w:val="001758A5"/>
    <w:rsid w:val="00176D16"/>
    <w:rsid w:val="0017793A"/>
    <w:rsid w:val="00177C4C"/>
    <w:rsid w:val="0018150E"/>
    <w:rsid w:val="00181619"/>
    <w:rsid w:val="00181716"/>
    <w:rsid w:val="00181C7B"/>
    <w:rsid w:val="00183702"/>
    <w:rsid w:val="00183B39"/>
    <w:rsid w:val="00184C9C"/>
    <w:rsid w:val="00184FB1"/>
    <w:rsid w:val="00185B48"/>
    <w:rsid w:val="00185C64"/>
    <w:rsid w:val="0018631F"/>
    <w:rsid w:val="00186571"/>
    <w:rsid w:val="001866BE"/>
    <w:rsid w:val="00186DF1"/>
    <w:rsid w:val="00187898"/>
    <w:rsid w:val="001878BD"/>
    <w:rsid w:val="0019077D"/>
    <w:rsid w:val="00190FA3"/>
    <w:rsid w:val="00193549"/>
    <w:rsid w:val="00193C84"/>
    <w:rsid w:val="00194A77"/>
    <w:rsid w:val="00196482"/>
    <w:rsid w:val="001975AE"/>
    <w:rsid w:val="001A01B4"/>
    <w:rsid w:val="001A08C6"/>
    <w:rsid w:val="001A134F"/>
    <w:rsid w:val="001A2FB0"/>
    <w:rsid w:val="001A3498"/>
    <w:rsid w:val="001A63A7"/>
    <w:rsid w:val="001A6BD9"/>
    <w:rsid w:val="001A783B"/>
    <w:rsid w:val="001A7BAB"/>
    <w:rsid w:val="001B0379"/>
    <w:rsid w:val="001B05FF"/>
    <w:rsid w:val="001B0AA6"/>
    <w:rsid w:val="001B0C2B"/>
    <w:rsid w:val="001B1C9D"/>
    <w:rsid w:val="001B23F9"/>
    <w:rsid w:val="001B31FA"/>
    <w:rsid w:val="001B615C"/>
    <w:rsid w:val="001B633A"/>
    <w:rsid w:val="001B6371"/>
    <w:rsid w:val="001B6FE8"/>
    <w:rsid w:val="001C0423"/>
    <w:rsid w:val="001C05F8"/>
    <w:rsid w:val="001C194C"/>
    <w:rsid w:val="001C1A5D"/>
    <w:rsid w:val="001C27E5"/>
    <w:rsid w:val="001C2D6D"/>
    <w:rsid w:val="001C4B8C"/>
    <w:rsid w:val="001C4EB6"/>
    <w:rsid w:val="001C56F4"/>
    <w:rsid w:val="001C7A1C"/>
    <w:rsid w:val="001D0646"/>
    <w:rsid w:val="001D0714"/>
    <w:rsid w:val="001D22CF"/>
    <w:rsid w:val="001D234C"/>
    <w:rsid w:val="001D32FC"/>
    <w:rsid w:val="001D3797"/>
    <w:rsid w:val="001D37C0"/>
    <w:rsid w:val="001D396C"/>
    <w:rsid w:val="001D3F44"/>
    <w:rsid w:val="001D4467"/>
    <w:rsid w:val="001D4BA4"/>
    <w:rsid w:val="001D4C10"/>
    <w:rsid w:val="001D52AB"/>
    <w:rsid w:val="001D5427"/>
    <w:rsid w:val="001D6D09"/>
    <w:rsid w:val="001D6E64"/>
    <w:rsid w:val="001D6EBC"/>
    <w:rsid w:val="001D6EC9"/>
    <w:rsid w:val="001D6F2A"/>
    <w:rsid w:val="001D6FA7"/>
    <w:rsid w:val="001E00B9"/>
    <w:rsid w:val="001E14BD"/>
    <w:rsid w:val="001E14E2"/>
    <w:rsid w:val="001E1BC6"/>
    <w:rsid w:val="001E2B69"/>
    <w:rsid w:val="001E2F91"/>
    <w:rsid w:val="001E339A"/>
    <w:rsid w:val="001E569B"/>
    <w:rsid w:val="001E7313"/>
    <w:rsid w:val="001F0599"/>
    <w:rsid w:val="001F17BB"/>
    <w:rsid w:val="001F1857"/>
    <w:rsid w:val="001F1A0F"/>
    <w:rsid w:val="001F2AE0"/>
    <w:rsid w:val="001F3A7C"/>
    <w:rsid w:val="001F3E5E"/>
    <w:rsid w:val="001F5D2B"/>
    <w:rsid w:val="001F5F00"/>
    <w:rsid w:val="00202399"/>
    <w:rsid w:val="00202656"/>
    <w:rsid w:val="00203388"/>
    <w:rsid w:val="00204583"/>
    <w:rsid w:val="00204BEF"/>
    <w:rsid w:val="00204CB9"/>
    <w:rsid w:val="002062A7"/>
    <w:rsid w:val="002075C5"/>
    <w:rsid w:val="002076D1"/>
    <w:rsid w:val="00207A00"/>
    <w:rsid w:val="00207B78"/>
    <w:rsid w:val="00211676"/>
    <w:rsid w:val="002123EE"/>
    <w:rsid w:val="00212628"/>
    <w:rsid w:val="002130A6"/>
    <w:rsid w:val="00213C6B"/>
    <w:rsid w:val="00215427"/>
    <w:rsid w:val="0021581C"/>
    <w:rsid w:val="00215A48"/>
    <w:rsid w:val="00216E73"/>
    <w:rsid w:val="00217114"/>
    <w:rsid w:val="00217C5E"/>
    <w:rsid w:val="00217F62"/>
    <w:rsid w:val="00221089"/>
    <w:rsid w:val="002228CB"/>
    <w:rsid w:val="00223322"/>
    <w:rsid w:val="00226E4F"/>
    <w:rsid w:val="0023212A"/>
    <w:rsid w:val="00232E81"/>
    <w:rsid w:val="002337AB"/>
    <w:rsid w:val="002361F0"/>
    <w:rsid w:val="00241F68"/>
    <w:rsid w:val="00242C46"/>
    <w:rsid w:val="0024345D"/>
    <w:rsid w:val="00243656"/>
    <w:rsid w:val="00244AF3"/>
    <w:rsid w:val="00245526"/>
    <w:rsid w:val="0024613E"/>
    <w:rsid w:val="00246A57"/>
    <w:rsid w:val="00246BFA"/>
    <w:rsid w:val="002471D6"/>
    <w:rsid w:val="0024777D"/>
    <w:rsid w:val="00247838"/>
    <w:rsid w:val="0025074B"/>
    <w:rsid w:val="00250FD6"/>
    <w:rsid w:val="002518F7"/>
    <w:rsid w:val="002536FD"/>
    <w:rsid w:val="0025433F"/>
    <w:rsid w:val="00255148"/>
    <w:rsid w:val="002560FE"/>
    <w:rsid w:val="002564B7"/>
    <w:rsid w:val="00256BEB"/>
    <w:rsid w:val="002571C1"/>
    <w:rsid w:val="0025729B"/>
    <w:rsid w:val="00257E5F"/>
    <w:rsid w:val="00262985"/>
    <w:rsid w:val="00262D79"/>
    <w:rsid w:val="002637B4"/>
    <w:rsid w:val="00263868"/>
    <w:rsid w:val="00266AFA"/>
    <w:rsid w:val="0026752C"/>
    <w:rsid w:val="00270A6F"/>
    <w:rsid w:val="00270F4B"/>
    <w:rsid w:val="00271C1C"/>
    <w:rsid w:val="002726E7"/>
    <w:rsid w:val="00272DE7"/>
    <w:rsid w:val="002730E5"/>
    <w:rsid w:val="00273CB8"/>
    <w:rsid w:val="00273FE0"/>
    <w:rsid w:val="002743AD"/>
    <w:rsid w:val="002745EA"/>
    <w:rsid w:val="00275181"/>
    <w:rsid w:val="00275213"/>
    <w:rsid w:val="002761E2"/>
    <w:rsid w:val="00277F3E"/>
    <w:rsid w:val="00277F79"/>
    <w:rsid w:val="002803EC"/>
    <w:rsid w:val="0028067E"/>
    <w:rsid w:val="0028151D"/>
    <w:rsid w:val="00283FDC"/>
    <w:rsid w:val="00284497"/>
    <w:rsid w:val="00287133"/>
    <w:rsid w:val="0028748A"/>
    <w:rsid w:val="002874FF"/>
    <w:rsid w:val="00287921"/>
    <w:rsid w:val="00287D53"/>
    <w:rsid w:val="00290491"/>
    <w:rsid w:val="00292C5E"/>
    <w:rsid w:val="00293568"/>
    <w:rsid w:val="002936C0"/>
    <w:rsid w:val="002937D5"/>
    <w:rsid w:val="002943D0"/>
    <w:rsid w:val="002943D5"/>
    <w:rsid w:val="002944FC"/>
    <w:rsid w:val="0029466C"/>
    <w:rsid w:val="0029475C"/>
    <w:rsid w:val="00295862"/>
    <w:rsid w:val="002A09CA"/>
    <w:rsid w:val="002A1B86"/>
    <w:rsid w:val="002A201D"/>
    <w:rsid w:val="002A2D63"/>
    <w:rsid w:val="002A4055"/>
    <w:rsid w:val="002A56CC"/>
    <w:rsid w:val="002A575D"/>
    <w:rsid w:val="002A5A09"/>
    <w:rsid w:val="002A5A4D"/>
    <w:rsid w:val="002A626E"/>
    <w:rsid w:val="002A6925"/>
    <w:rsid w:val="002A7471"/>
    <w:rsid w:val="002B0A9D"/>
    <w:rsid w:val="002B0D07"/>
    <w:rsid w:val="002B0FB5"/>
    <w:rsid w:val="002B20BA"/>
    <w:rsid w:val="002B44C8"/>
    <w:rsid w:val="002B53CC"/>
    <w:rsid w:val="002B69D6"/>
    <w:rsid w:val="002B77F5"/>
    <w:rsid w:val="002C0069"/>
    <w:rsid w:val="002C0B50"/>
    <w:rsid w:val="002C41BD"/>
    <w:rsid w:val="002C48C8"/>
    <w:rsid w:val="002C513B"/>
    <w:rsid w:val="002D0D7F"/>
    <w:rsid w:val="002D393C"/>
    <w:rsid w:val="002D6624"/>
    <w:rsid w:val="002D669B"/>
    <w:rsid w:val="002D762B"/>
    <w:rsid w:val="002E0025"/>
    <w:rsid w:val="002E079A"/>
    <w:rsid w:val="002E0E6C"/>
    <w:rsid w:val="002E2842"/>
    <w:rsid w:val="002E48CF"/>
    <w:rsid w:val="002E4B1F"/>
    <w:rsid w:val="002E54FD"/>
    <w:rsid w:val="002E5685"/>
    <w:rsid w:val="002E5D35"/>
    <w:rsid w:val="002E70E0"/>
    <w:rsid w:val="002F14A4"/>
    <w:rsid w:val="002F2AED"/>
    <w:rsid w:val="002F33BB"/>
    <w:rsid w:val="002F3BE1"/>
    <w:rsid w:val="002F3C09"/>
    <w:rsid w:val="002F4394"/>
    <w:rsid w:val="002F56F0"/>
    <w:rsid w:val="002F70C0"/>
    <w:rsid w:val="00300437"/>
    <w:rsid w:val="003005E3"/>
    <w:rsid w:val="00300C9C"/>
    <w:rsid w:val="00300D7E"/>
    <w:rsid w:val="00302A47"/>
    <w:rsid w:val="00302B34"/>
    <w:rsid w:val="00303959"/>
    <w:rsid w:val="003043EF"/>
    <w:rsid w:val="00304878"/>
    <w:rsid w:val="00304DA6"/>
    <w:rsid w:val="00307D33"/>
    <w:rsid w:val="00310506"/>
    <w:rsid w:val="00310A3F"/>
    <w:rsid w:val="00310CD5"/>
    <w:rsid w:val="0031161E"/>
    <w:rsid w:val="00312122"/>
    <w:rsid w:val="0031241A"/>
    <w:rsid w:val="00313F66"/>
    <w:rsid w:val="00314227"/>
    <w:rsid w:val="0031522B"/>
    <w:rsid w:val="003168EB"/>
    <w:rsid w:val="00316B34"/>
    <w:rsid w:val="003174FA"/>
    <w:rsid w:val="00317ECA"/>
    <w:rsid w:val="00321758"/>
    <w:rsid w:val="003224C8"/>
    <w:rsid w:val="00322D8E"/>
    <w:rsid w:val="00323323"/>
    <w:rsid w:val="00323C72"/>
    <w:rsid w:val="00323D00"/>
    <w:rsid w:val="00323F08"/>
    <w:rsid w:val="0032526D"/>
    <w:rsid w:val="003256E0"/>
    <w:rsid w:val="00325B1F"/>
    <w:rsid w:val="003276B7"/>
    <w:rsid w:val="00327845"/>
    <w:rsid w:val="003278D7"/>
    <w:rsid w:val="00331121"/>
    <w:rsid w:val="0033272D"/>
    <w:rsid w:val="00332CE4"/>
    <w:rsid w:val="003335D0"/>
    <w:rsid w:val="0033382A"/>
    <w:rsid w:val="003339BD"/>
    <w:rsid w:val="0033464D"/>
    <w:rsid w:val="003348D1"/>
    <w:rsid w:val="00334B75"/>
    <w:rsid w:val="00334F46"/>
    <w:rsid w:val="00336740"/>
    <w:rsid w:val="00336F46"/>
    <w:rsid w:val="00336F47"/>
    <w:rsid w:val="003412E7"/>
    <w:rsid w:val="00341322"/>
    <w:rsid w:val="00341A1C"/>
    <w:rsid w:val="00341A87"/>
    <w:rsid w:val="00341F63"/>
    <w:rsid w:val="00342E79"/>
    <w:rsid w:val="003430A9"/>
    <w:rsid w:val="00343761"/>
    <w:rsid w:val="00343A58"/>
    <w:rsid w:val="003449AB"/>
    <w:rsid w:val="00345272"/>
    <w:rsid w:val="003454BB"/>
    <w:rsid w:val="0034605D"/>
    <w:rsid w:val="003468A7"/>
    <w:rsid w:val="003474AE"/>
    <w:rsid w:val="003475A9"/>
    <w:rsid w:val="00347DE3"/>
    <w:rsid w:val="00350576"/>
    <w:rsid w:val="003508EE"/>
    <w:rsid w:val="003529E4"/>
    <w:rsid w:val="00353D7F"/>
    <w:rsid w:val="00354136"/>
    <w:rsid w:val="00354178"/>
    <w:rsid w:val="0035470A"/>
    <w:rsid w:val="00355A37"/>
    <w:rsid w:val="00357D67"/>
    <w:rsid w:val="00360986"/>
    <w:rsid w:val="00360BAC"/>
    <w:rsid w:val="003616C8"/>
    <w:rsid w:val="0036211E"/>
    <w:rsid w:val="00363076"/>
    <w:rsid w:val="00363755"/>
    <w:rsid w:val="003638DF"/>
    <w:rsid w:val="00363C52"/>
    <w:rsid w:val="00364151"/>
    <w:rsid w:val="00365B50"/>
    <w:rsid w:val="00367D47"/>
    <w:rsid w:val="003725C9"/>
    <w:rsid w:val="003729B0"/>
    <w:rsid w:val="003732B0"/>
    <w:rsid w:val="0037389B"/>
    <w:rsid w:val="003739B1"/>
    <w:rsid w:val="00373D9A"/>
    <w:rsid w:val="00374FD9"/>
    <w:rsid w:val="00375489"/>
    <w:rsid w:val="0037630D"/>
    <w:rsid w:val="00376559"/>
    <w:rsid w:val="003771FE"/>
    <w:rsid w:val="0037775D"/>
    <w:rsid w:val="00377A28"/>
    <w:rsid w:val="00377C4B"/>
    <w:rsid w:val="00380977"/>
    <w:rsid w:val="00380B37"/>
    <w:rsid w:val="00381FF7"/>
    <w:rsid w:val="00382E00"/>
    <w:rsid w:val="0038351B"/>
    <w:rsid w:val="00383554"/>
    <w:rsid w:val="003840C7"/>
    <w:rsid w:val="00384560"/>
    <w:rsid w:val="003845F8"/>
    <w:rsid w:val="00384E6F"/>
    <w:rsid w:val="00384E71"/>
    <w:rsid w:val="00386394"/>
    <w:rsid w:val="0038671C"/>
    <w:rsid w:val="003907A2"/>
    <w:rsid w:val="0039156B"/>
    <w:rsid w:val="003916E3"/>
    <w:rsid w:val="00392E09"/>
    <w:rsid w:val="003944EE"/>
    <w:rsid w:val="00397F9B"/>
    <w:rsid w:val="003A11D2"/>
    <w:rsid w:val="003A151A"/>
    <w:rsid w:val="003A2338"/>
    <w:rsid w:val="003A276C"/>
    <w:rsid w:val="003A3984"/>
    <w:rsid w:val="003A3FAA"/>
    <w:rsid w:val="003A4D15"/>
    <w:rsid w:val="003A513A"/>
    <w:rsid w:val="003A67A3"/>
    <w:rsid w:val="003A6C1B"/>
    <w:rsid w:val="003A6C4D"/>
    <w:rsid w:val="003B09C9"/>
    <w:rsid w:val="003B0A16"/>
    <w:rsid w:val="003B1A96"/>
    <w:rsid w:val="003B1D3E"/>
    <w:rsid w:val="003B2351"/>
    <w:rsid w:val="003B277E"/>
    <w:rsid w:val="003B6677"/>
    <w:rsid w:val="003C0D14"/>
    <w:rsid w:val="003C0F88"/>
    <w:rsid w:val="003C1309"/>
    <w:rsid w:val="003C1C81"/>
    <w:rsid w:val="003C214D"/>
    <w:rsid w:val="003C23D5"/>
    <w:rsid w:val="003C2C32"/>
    <w:rsid w:val="003C35CF"/>
    <w:rsid w:val="003C3A07"/>
    <w:rsid w:val="003C3AC1"/>
    <w:rsid w:val="003C3FD9"/>
    <w:rsid w:val="003C41A7"/>
    <w:rsid w:val="003C41BF"/>
    <w:rsid w:val="003C4F16"/>
    <w:rsid w:val="003C5BB0"/>
    <w:rsid w:val="003C6482"/>
    <w:rsid w:val="003C6FAD"/>
    <w:rsid w:val="003C7147"/>
    <w:rsid w:val="003D35B1"/>
    <w:rsid w:val="003D3ABC"/>
    <w:rsid w:val="003D3D57"/>
    <w:rsid w:val="003D4196"/>
    <w:rsid w:val="003D49AE"/>
    <w:rsid w:val="003D5E9D"/>
    <w:rsid w:val="003D721A"/>
    <w:rsid w:val="003D7A2F"/>
    <w:rsid w:val="003E0798"/>
    <w:rsid w:val="003E15BE"/>
    <w:rsid w:val="003E1909"/>
    <w:rsid w:val="003E1EA5"/>
    <w:rsid w:val="003E368B"/>
    <w:rsid w:val="003E4F21"/>
    <w:rsid w:val="003E6F3F"/>
    <w:rsid w:val="003E6FA5"/>
    <w:rsid w:val="003E7001"/>
    <w:rsid w:val="003E79B5"/>
    <w:rsid w:val="003F0322"/>
    <w:rsid w:val="003F032F"/>
    <w:rsid w:val="003F0CD7"/>
    <w:rsid w:val="003F0DD0"/>
    <w:rsid w:val="003F0EDA"/>
    <w:rsid w:val="003F174E"/>
    <w:rsid w:val="003F28F0"/>
    <w:rsid w:val="003F32C3"/>
    <w:rsid w:val="003F3B7C"/>
    <w:rsid w:val="003F4BDE"/>
    <w:rsid w:val="003F59B3"/>
    <w:rsid w:val="003F6B48"/>
    <w:rsid w:val="003F75DC"/>
    <w:rsid w:val="004007C0"/>
    <w:rsid w:val="00402430"/>
    <w:rsid w:val="004033B9"/>
    <w:rsid w:val="00403712"/>
    <w:rsid w:val="004037D1"/>
    <w:rsid w:val="004044AD"/>
    <w:rsid w:val="00404591"/>
    <w:rsid w:val="0040496D"/>
    <w:rsid w:val="00405620"/>
    <w:rsid w:val="0040585D"/>
    <w:rsid w:val="0040588A"/>
    <w:rsid w:val="00406178"/>
    <w:rsid w:val="004063EC"/>
    <w:rsid w:val="00406740"/>
    <w:rsid w:val="00406D19"/>
    <w:rsid w:val="00407A8D"/>
    <w:rsid w:val="00407C10"/>
    <w:rsid w:val="004157C1"/>
    <w:rsid w:val="004206C5"/>
    <w:rsid w:val="004212F8"/>
    <w:rsid w:val="0042141C"/>
    <w:rsid w:val="00423FAD"/>
    <w:rsid w:val="00424169"/>
    <w:rsid w:val="00424A89"/>
    <w:rsid w:val="00424B93"/>
    <w:rsid w:val="00424CE8"/>
    <w:rsid w:val="00424E9F"/>
    <w:rsid w:val="00425CED"/>
    <w:rsid w:val="00425EA0"/>
    <w:rsid w:val="004263EE"/>
    <w:rsid w:val="0042661F"/>
    <w:rsid w:val="00426F3B"/>
    <w:rsid w:val="00431520"/>
    <w:rsid w:val="00431FC6"/>
    <w:rsid w:val="00434835"/>
    <w:rsid w:val="00434F27"/>
    <w:rsid w:val="00437EF2"/>
    <w:rsid w:val="00440788"/>
    <w:rsid w:val="004409D9"/>
    <w:rsid w:val="00440CA3"/>
    <w:rsid w:val="00441E67"/>
    <w:rsid w:val="00442386"/>
    <w:rsid w:val="00443A4C"/>
    <w:rsid w:val="004449EE"/>
    <w:rsid w:val="00444CE1"/>
    <w:rsid w:val="004451E8"/>
    <w:rsid w:val="0044633A"/>
    <w:rsid w:val="00446FF9"/>
    <w:rsid w:val="00450769"/>
    <w:rsid w:val="004515A2"/>
    <w:rsid w:val="0045186E"/>
    <w:rsid w:val="00452AC1"/>
    <w:rsid w:val="0045387B"/>
    <w:rsid w:val="00453927"/>
    <w:rsid w:val="0045512A"/>
    <w:rsid w:val="0045548C"/>
    <w:rsid w:val="004555E9"/>
    <w:rsid w:val="0045629F"/>
    <w:rsid w:val="004562EC"/>
    <w:rsid w:val="004563A0"/>
    <w:rsid w:val="00456722"/>
    <w:rsid w:val="00457073"/>
    <w:rsid w:val="00457801"/>
    <w:rsid w:val="00457AEB"/>
    <w:rsid w:val="0046090F"/>
    <w:rsid w:val="00462616"/>
    <w:rsid w:val="00462DE5"/>
    <w:rsid w:val="00462FE3"/>
    <w:rsid w:val="00463127"/>
    <w:rsid w:val="004642D0"/>
    <w:rsid w:val="00465B34"/>
    <w:rsid w:val="0046655A"/>
    <w:rsid w:val="00466D24"/>
    <w:rsid w:val="004674AE"/>
    <w:rsid w:val="00467F0F"/>
    <w:rsid w:val="0047086F"/>
    <w:rsid w:val="004712E4"/>
    <w:rsid w:val="00471A2C"/>
    <w:rsid w:val="00472D45"/>
    <w:rsid w:val="00473EE9"/>
    <w:rsid w:val="004743A4"/>
    <w:rsid w:val="00474525"/>
    <w:rsid w:val="00475430"/>
    <w:rsid w:val="00475BA0"/>
    <w:rsid w:val="00476A70"/>
    <w:rsid w:val="00476F29"/>
    <w:rsid w:val="004804C8"/>
    <w:rsid w:val="00480703"/>
    <w:rsid w:val="0048082D"/>
    <w:rsid w:val="00481A3B"/>
    <w:rsid w:val="00481C51"/>
    <w:rsid w:val="00481DED"/>
    <w:rsid w:val="0048364C"/>
    <w:rsid w:val="0048476A"/>
    <w:rsid w:val="00484CD8"/>
    <w:rsid w:val="004852F9"/>
    <w:rsid w:val="00485460"/>
    <w:rsid w:val="004854C6"/>
    <w:rsid w:val="00485836"/>
    <w:rsid w:val="00486C02"/>
    <w:rsid w:val="00487151"/>
    <w:rsid w:val="00487FE0"/>
    <w:rsid w:val="0049032E"/>
    <w:rsid w:val="00491359"/>
    <w:rsid w:val="00491D65"/>
    <w:rsid w:val="00492229"/>
    <w:rsid w:val="00492290"/>
    <w:rsid w:val="00492898"/>
    <w:rsid w:val="00492EB8"/>
    <w:rsid w:val="00494E7C"/>
    <w:rsid w:val="00495BA0"/>
    <w:rsid w:val="00496840"/>
    <w:rsid w:val="004972FB"/>
    <w:rsid w:val="004978E6"/>
    <w:rsid w:val="0049798A"/>
    <w:rsid w:val="004A0CCA"/>
    <w:rsid w:val="004A0D33"/>
    <w:rsid w:val="004A12A6"/>
    <w:rsid w:val="004A12F5"/>
    <w:rsid w:val="004A264F"/>
    <w:rsid w:val="004A27D2"/>
    <w:rsid w:val="004A5927"/>
    <w:rsid w:val="004A5C13"/>
    <w:rsid w:val="004B16B9"/>
    <w:rsid w:val="004B1B3F"/>
    <w:rsid w:val="004B357F"/>
    <w:rsid w:val="004B7617"/>
    <w:rsid w:val="004B7810"/>
    <w:rsid w:val="004B7C33"/>
    <w:rsid w:val="004C04D8"/>
    <w:rsid w:val="004C0732"/>
    <w:rsid w:val="004C1580"/>
    <w:rsid w:val="004C17A1"/>
    <w:rsid w:val="004C1FBF"/>
    <w:rsid w:val="004C21AF"/>
    <w:rsid w:val="004C2EBD"/>
    <w:rsid w:val="004C3346"/>
    <w:rsid w:val="004C4314"/>
    <w:rsid w:val="004C5F2D"/>
    <w:rsid w:val="004C6DB1"/>
    <w:rsid w:val="004C7283"/>
    <w:rsid w:val="004C74A3"/>
    <w:rsid w:val="004D0693"/>
    <w:rsid w:val="004D0E51"/>
    <w:rsid w:val="004D1FEA"/>
    <w:rsid w:val="004D2596"/>
    <w:rsid w:val="004D4237"/>
    <w:rsid w:val="004D449B"/>
    <w:rsid w:val="004D52E0"/>
    <w:rsid w:val="004D54DF"/>
    <w:rsid w:val="004D7907"/>
    <w:rsid w:val="004D7F3C"/>
    <w:rsid w:val="004E02C1"/>
    <w:rsid w:val="004E04BE"/>
    <w:rsid w:val="004E12B3"/>
    <w:rsid w:val="004E204D"/>
    <w:rsid w:val="004E33A6"/>
    <w:rsid w:val="004E36AB"/>
    <w:rsid w:val="004E3848"/>
    <w:rsid w:val="004E3B7C"/>
    <w:rsid w:val="004E4404"/>
    <w:rsid w:val="004E6211"/>
    <w:rsid w:val="004E6AE6"/>
    <w:rsid w:val="004F0671"/>
    <w:rsid w:val="004F1B15"/>
    <w:rsid w:val="004F1F67"/>
    <w:rsid w:val="004F22BD"/>
    <w:rsid w:val="004F2578"/>
    <w:rsid w:val="004F2AC1"/>
    <w:rsid w:val="004F2EC6"/>
    <w:rsid w:val="004F31ED"/>
    <w:rsid w:val="004F3322"/>
    <w:rsid w:val="004F391D"/>
    <w:rsid w:val="004F4676"/>
    <w:rsid w:val="004F4A21"/>
    <w:rsid w:val="004F5827"/>
    <w:rsid w:val="004F6618"/>
    <w:rsid w:val="004F6FD5"/>
    <w:rsid w:val="004F7A33"/>
    <w:rsid w:val="005002C4"/>
    <w:rsid w:val="00500ADB"/>
    <w:rsid w:val="00501527"/>
    <w:rsid w:val="00501CC5"/>
    <w:rsid w:val="00501E8E"/>
    <w:rsid w:val="00502838"/>
    <w:rsid w:val="00502DEB"/>
    <w:rsid w:val="00503DE1"/>
    <w:rsid w:val="0050635B"/>
    <w:rsid w:val="00506496"/>
    <w:rsid w:val="005064A1"/>
    <w:rsid w:val="005078B5"/>
    <w:rsid w:val="005111CC"/>
    <w:rsid w:val="00511AC3"/>
    <w:rsid w:val="00511D53"/>
    <w:rsid w:val="00512F18"/>
    <w:rsid w:val="00513BB0"/>
    <w:rsid w:val="0051410D"/>
    <w:rsid w:val="00514E80"/>
    <w:rsid w:val="0051549D"/>
    <w:rsid w:val="005169BB"/>
    <w:rsid w:val="00517F27"/>
    <w:rsid w:val="00520E88"/>
    <w:rsid w:val="00521099"/>
    <w:rsid w:val="00521F7E"/>
    <w:rsid w:val="00523718"/>
    <w:rsid w:val="0052469D"/>
    <w:rsid w:val="005255A1"/>
    <w:rsid w:val="00525953"/>
    <w:rsid w:val="00525C34"/>
    <w:rsid w:val="00526513"/>
    <w:rsid w:val="005266A2"/>
    <w:rsid w:val="00526D91"/>
    <w:rsid w:val="0052728A"/>
    <w:rsid w:val="005272B7"/>
    <w:rsid w:val="005300F8"/>
    <w:rsid w:val="005306B1"/>
    <w:rsid w:val="00530BD3"/>
    <w:rsid w:val="00530F47"/>
    <w:rsid w:val="00531084"/>
    <w:rsid w:val="00532763"/>
    <w:rsid w:val="0053328B"/>
    <w:rsid w:val="0053393C"/>
    <w:rsid w:val="00534968"/>
    <w:rsid w:val="0053507F"/>
    <w:rsid w:val="005368C7"/>
    <w:rsid w:val="00536B51"/>
    <w:rsid w:val="005376AA"/>
    <w:rsid w:val="00537955"/>
    <w:rsid w:val="00541ADD"/>
    <w:rsid w:val="00543096"/>
    <w:rsid w:val="00545DAB"/>
    <w:rsid w:val="00546622"/>
    <w:rsid w:val="005471A1"/>
    <w:rsid w:val="005479B7"/>
    <w:rsid w:val="00547AD0"/>
    <w:rsid w:val="00550718"/>
    <w:rsid w:val="00550885"/>
    <w:rsid w:val="00550AE6"/>
    <w:rsid w:val="00551E8B"/>
    <w:rsid w:val="00551F43"/>
    <w:rsid w:val="005535C1"/>
    <w:rsid w:val="00554447"/>
    <w:rsid w:val="00554F39"/>
    <w:rsid w:val="00555308"/>
    <w:rsid w:val="00555609"/>
    <w:rsid w:val="00557044"/>
    <w:rsid w:val="0055722B"/>
    <w:rsid w:val="00557461"/>
    <w:rsid w:val="005576D1"/>
    <w:rsid w:val="0056234D"/>
    <w:rsid w:val="0056282C"/>
    <w:rsid w:val="00563CFD"/>
    <w:rsid w:val="0056441F"/>
    <w:rsid w:val="00564F7E"/>
    <w:rsid w:val="005663E9"/>
    <w:rsid w:val="0056682F"/>
    <w:rsid w:val="00566FC9"/>
    <w:rsid w:val="005677DD"/>
    <w:rsid w:val="005716EE"/>
    <w:rsid w:val="00572BC0"/>
    <w:rsid w:val="00573C1B"/>
    <w:rsid w:val="00574CCA"/>
    <w:rsid w:val="00575DAB"/>
    <w:rsid w:val="00576FB2"/>
    <w:rsid w:val="00577A3E"/>
    <w:rsid w:val="005802BE"/>
    <w:rsid w:val="0058092F"/>
    <w:rsid w:val="005825A3"/>
    <w:rsid w:val="00582F2B"/>
    <w:rsid w:val="00583207"/>
    <w:rsid w:val="005832DB"/>
    <w:rsid w:val="00583417"/>
    <w:rsid w:val="005842D9"/>
    <w:rsid w:val="00584ACF"/>
    <w:rsid w:val="005859F7"/>
    <w:rsid w:val="00585BBB"/>
    <w:rsid w:val="00590EAF"/>
    <w:rsid w:val="00590FAC"/>
    <w:rsid w:val="0059447A"/>
    <w:rsid w:val="005972B9"/>
    <w:rsid w:val="00597CE0"/>
    <w:rsid w:val="005A097C"/>
    <w:rsid w:val="005A1FDD"/>
    <w:rsid w:val="005A4689"/>
    <w:rsid w:val="005A56B1"/>
    <w:rsid w:val="005A7063"/>
    <w:rsid w:val="005A72D0"/>
    <w:rsid w:val="005B0289"/>
    <w:rsid w:val="005B0412"/>
    <w:rsid w:val="005B1998"/>
    <w:rsid w:val="005B1D69"/>
    <w:rsid w:val="005B21A0"/>
    <w:rsid w:val="005B2C7E"/>
    <w:rsid w:val="005B3387"/>
    <w:rsid w:val="005B4595"/>
    <w:rsid w:val="005B46AA"/>
    <w:rsid w:val="005B5548"/>
    <w:rsid w:val="005B60DB"/>
    <w:rsid w:val="005B658E"/>
    <w:rsid w:val="005B7A03"/>
    <w:rsid w:val="005C0977"/>
    <w:rsid w:val="005C1C40"/>
    <w:rsid w:val="005C1D71"/>
    <w:rsid w:val="005C23CF"/>
    <w:rsid w:val="005C3106"/>
    <w:rsid w:val="005C3ABB"/>
    <w:rsid w:val="005C49A7"/>
    <w:rsid w:val="005C6F8F"/>
    <w:rsid w:val="005C7203"/>
    <w:rsid w:val="005C73A5"/>
    <w:rsid w:val="005C7672"/>
    <w:rsid w:val="005C7F2C"/>
    <w:rsid w:val="005D0204"/>
    <w:rsid w:val="005D0BAB"/>
    <w:rsid w:val="005D0FD2"/>
    <w:rsid w:val="005D10EF"/>
    <w:rsid w:val="005D23AA"/>
    <w:rsid w:val="005D2FDA"/>
    <w:rsid w:val="005D34F2"/>
    <w:rsid w:val="005D3B0F"/>
    <w:rsid w:val="005D3F39"/>
    <w:rsid w:val="005D4F33"/>
    <w:rsid w:val="005D514A"/>
    <w:rsid w:val="005D6A58"/>
    <w:rsid w:val="005D6C96"/>
    <w:rsid w:val="005D745E"/>
    <w:rsid w:val="005E29EC"/>
    <w:rsid w:val="005E38EC"/>
    <w:rsid w:val="005E3C46"/>
    <w:rsid w:val="005E3D85"/>
    <w:rsid w:val="005E756B"/>
    <w:rsid w:val="005E7BFF"/>
    <w:rsid w:val="005F0213"/>
    <w:rsid w:val="005F1E8B"/>
    <w:rsid w:val="005F2018"/>
    <w:rsid w:val="005F2142"/>
    <w:rsid w:val="005F3A6A"/>
    <w:rsid w:val="005F413D"/>
    <w:rsid w:val="005F4250"/>
    <w:rsid w:val="005F4597"/>
    <w:rsid w:val="005F46D0"/>
    <w:rsid w:val="005F5671"/>
    <w:rsid w:val="005F5FBE"/>
    <w:rsid w:val="005F6233"/>
    <w:rsid w:val="005F6245"/>
    <w:rsid w:val="006045A9"/>
    <w:rsid w:val="00604B49"/>
    <w:rsid w:val="006059B7"/>
    <w:rsid w:val="00606286"/>
    <w:rsid w:val="006065DD"/>
    <w:rsid w:val="00607AE1"/>
    <w:rsid w:val="00607B20"/>
    <w:rsid w:val="00610578"/>
    <w:rsid w:val="006106AA"/>
    <w:rsid w:val="00615730"/>
    <w:rsid w:val="00615FDC"/>
    <w:rsid w:val="00616644"/>
    <w:rsid w:val="006166F3"/>
    <w:rsid w:val="00617180"/>
    <w:rsid w:val="006172CC"/>
    <w:rsid w:val="0062006C"/>
    <w:rsid w:val="006204BE"/>
    <w:rsid w:val="00620EC3"/>
    <w:rsid w:val="006229DD"/>
    <w:rsid w:val="00623154"/>
    <w:rsid w:val="006241E5"/>
    <w:rsid w:val="0062494D"/>
    <w:rsid w:val="00624A92"/>
    <w:rsid w:val="00624DB6"/>
    <w:rsid w:val="006256EF"/>
    <w:rsid w:val="0062783E"/>
    <w:rsid w:val="00630611"/>
    <w:rsid w:val="00632344"/>
    <w:rsid w:val="006341CB"/>
    <w:rsid w:val="006342F5"/>
    <w:rsid w:val="00634F04"/>
    <w:rsid w:val="00635454"/>
    <w:rsid w:val="006366E0"/>
    <w:rsid w:val="006400C6"/>
    <w:rsid w:val="006400E1"/>
    <w:rsid w:val="00641A89"/>
    <w:rsid w:val="00641E7B"/>
    <w:rsid w:val="00642ABA"/>
    <w:rsid w:val="006433CF"/>
    <w:rsid w:val="006450A0"/>
    <w:rsid w:val="006458FA"/>
    <w:rsid w:val="00645AD2"/>
    <w:rsid w:val="00647C55"/>
    <w:rsid w:val="0065011D"/>
    <w:rsid w:val="00650FA2"/>
    <w:rsid w:val="006511C4"/>
    <w:rsid w:val="00652351"/>
    <w:rsid w:val="00652830"/>
    <w:rsid w:val="006544F6"/>
    <w:rsid w:val="00654745"/>
    <w:rsid w:val="006566E8"/>
    <w:rsid w:val="00657704"/>
    <w:rsid w:val="00657E1C"/>
    <w:rsid w:val="00661F65"/>
    <w:rsid w:val="00662244"/>
    <w:rsid w:val="0066313B"/>
    <w:rsid w:val="006631C0"/>
    <w:rsid w:val="00663701"/>
    <w:rsid w:val="00663F16"/>
    <w:rsid w:val="00664493"/>
    <w:rsid w:val="006648F7"/>
    <w:rsid w:val="00665E63"/>
    <w:rsid w:val="00665F2B"/>
    <w:rsid w:val="00666D19"/>
    <w:rsid w:val="00667116"/>
    <w:rsid w:val="00667721"/>
    <w:rsid w:val="0067114F"/>
    <w:rsid w:val="006767DA"/>
    <w:rsid w:val="00676B80"/>
    <w:rsid w:val="00677250"/>
    <w:rsid w:val="00677ABF"/>
    <w:rsid w:val="00677EE8"/>
    <w:rsid w:val="00680CE8"/>
    <w:rsid w:val="006810C0"/>
    <w:rsid w:val="00681F3A"/>
    <w:rsid w:val="00685401"/>
    <w:rsid w:val="00685909"/>
    <w:rsid w:val="00685978"/>
    <w:rsid w:val="00686EF5"/>
    <w:rsid w:val="00690523"/>
    <w:rsid w:val="00691935"/>
    <w:rsid w:val="00693CFC"/>
    <w:rsid w:val="00693E6A"/>
    <w:rsid w:val="00694140"/>
    <w:rsid w:val="00694445"/>
    <w:rsid w:val="006957A1"/>
    <w:rsid w:val="0069745F"/>
    <w:rsid w:val="00697615"/>
    <w:rsid w:val="006A1740"/>
    <w:rsid w:val="006A1DCF"/>
    <w:rsid w:val="006A1E9C"/>
    <w:rsid w:val="006A219C"/>
    <w:rsid w:val="006A38D0"/>
    <w:rsid w:val="006A396A"/>
    <w:rsid w:val="006A461B"/>
    <w:rsid w:val="006A4674"/>
    <w:rsid w:val="006A5632"/>
    <w:rsid w:val="006A5E16"/>
    <w:rsid w:val="006A7EA8"/>
    <w:rsid w:val="006B193A"/>
    <w:rsid w:val="006B1E5A"/>
    <w:rsid w:val="006B294C"/>
    <w:rsid w:val="006B4A87"/>
    <w:rsid w:val="006B57EE"/>
    <w:rsid w:val="006B6616"/>
    <w:rsid w:val="006C0259"/>
    <w:rsid w:val="006C046F"/>
    <w:rsid w:val="006C2EBE"/>
    <w:rsid w:val="006C34CC"/>
    <w:rsid w:val="006C51E2"/>
    <w:rsid w:val="006C554B"/>
    <w:rsid w:val="006C5FA7"/>
    <w:rsid w:val="006D0266"/>
    <w:rsid w:val="006D0A35"/>
    <w:rsid w:val="006D0FF9"/>
    <w:rsid w:val="006D102B"/>
    <w:rsid w:val="006D19C2"/>
    <w:rsid w:val="006D200D"/>
    <w:rsid w:val="006D4461"/>
    <w:rsid w:val="006D4CAA"/>
    <w:rsid w:val="006D4ECB"/>
    <w:rsid w:val="006D614E"/>
    <w:rsid w:val="006D619A"/>
    <w:rsid w:val="006D7AFF"/>
    <w:rsid w:val="006D7B02"/>
    <w:rsid w:val="006E08AA"/>
    <w:rsid w:val="006E0AD3"/>
    <w:rsid w:val="006E12DF"/>
    <w:rsid w:val="006E17B5"/>
    <w:rsid w:val="006E1A7E"/>
    <w:rsid w:val="006E1A88"/>
    <w:rsid w:val="006E1CC6"/>
    <w:rsid w:val="006E2328"/>
    <w:rsid w:val="006E3080"/>
    <w:rsid w:val="006E39CE"/>
    <w:rsid w:val="006E427B"/>
    <w:rsid w:val="006E44C4"/>
    <w:rsid w:val="006E5040"/>
    <w:rsid w:val="006E5540"/>
    <w:rsid w:val="006E5955"/>
    <w:rsid w:val="006E5D12"/>
    <w:rsid w:val="006E6148"/>
    <w:rsid w:val="006E61FD"/>
    <w:rsid w:val="006E6490"/>
    <w:rsid w:val="006E742B"/>
    <w:rsid w:val="006E74C3"/>
    <w:rsid w:val="006F09C3"/>
    <w:rsid w:val="006F265D"/>
    <w:rsid w:val="006F2F87"/>
    <w:rsid w:val="006F35F5"/>
    <w:rsid w:val="006F3B06"/>
    <w:rsid w:val="006F43D3"/>
    <w:rsid w:val="006F5968"/>
    <w:rsid w:val="006F59A9"/>
    <w:rsid w:val="006F7471"/>
    <w:rsid w:val="00701823"/>
    <w:rsid w:val="00702935"/>
    <w:rsid w:val="00702B02"/>
    <w:rsid w:val="007031B8"/>
    <w:rsid w:val="00704E30"/>
    <w:rsid w:val="00704E55"/>
    <w:rsid w:val="007051F4"/>
    <w:rsid w:val="007052D7"/>
    <w:rsid w:val="00705759"/>
    <w:rsid w:val="00705DE4"/>
    <w:rsid w:val="007060F8"/>
    <w:rsid w:val="007068D8"/>
    <w:rsid w:val="00710347"/>
    <w:rsid w:val="007103E3"/>
    <w:rsid w:val="0071079A"/>
    <w:rsid w:val="00710AAF"/>
    <w:rsid w:val="007113F0"/>
    <w:rsid w:val="00711676"/>
    <w:rsid w:val="007116EB"/>
    <w:rsid w:val="00712762"/>
    <w:rsid w:val="00713202"/>
    <w:rsid w:val="00713417"/>
    <w:rsid w:val="007147F7"/>
    <w:rsid w:val="00715158"/>
    <w:rsid w:val="007166F0"/>
    <w:rsid w:val="00720517"/>
    <w:rsid w:val="007206E2"/>
    <w:rsid w:val="00721A71"/>
    <w:rsid w:val="00721A9A"/>
    <w:rsid w:val="0072263B"/>
    <w:rsid w:val="00722C8D"/>
    <w:rsid w:val="00723541"/>
    <w:rsid w:val="00723EE7"/>
    <w:rsid w:val="00724E43"/>
    <w:rsid w:val="00725A52"/>
    <w:rsid w:val="00726680"/>
    <w:rsid w:val="00726D38"/>
    <w:rsid w:val="0072774F"/>
    <w:rsid w:val="00727C75"/>
    <w:rsid w:val="00727EFF"/>
    <w:rsid w:val="007306CF"/>
    <w:rsid w:val="0073099D"/>
    <w:rsid w:val="00730CA1"/>
    <w:rsid w:val="00731501"/>
    <w:rsid w:val="00731719"/>
    <w:rsid w:val="0073292E"/>
    <w:rsid w:val="00732FCC"/>
    <w:rsid w:val="007340FD"/>
    <w:rsid w:val="00735D68"/>
    <w:rsid w:val="007363DB"/>
    <w:rsid w:val="00736949"/>
    <w:rsid w:val="00737BFC"/>
    <w:rsid w:val="00737D1C"/>
    <w:rsid w:val="007410C8"/>
    <w:rsid w:val="00741404"/>
    <w:rsid w:val="00742424"/>
    <w:rsid w:val="00743B29"/>
    <w:rsid w:val="00743C35"/>
    <w:rsid w:val="00744DFA"/>
    <w:rsid w:val="0074605F"/>
    <w:rsid w:val="007461C4"/>
    <w:rsid w:val="0074695D"/>
    <w:rsid w:val="007504B1"/>
    <w:rsid w:val="007505A7"/>
    <w:rsid w:val="00750758"/>
    <w:rsid w:val="00750F45"/>
    <w:rsid w:val="00751208"/>
    <w:rsid w:val="0075147D"/>
    <w:rsid w:val="00751F29"/>
    <w:rsid w:val="00752307"/>
    <w:rsid w:val="007534BE"/>
    <w:rsid w:val="007536DF"/>
    <w:rsid w:val="00753ADA"/>
    <w:rsid w:val="0075429A"/>
    <w:rsid w:val="0075502C"/>
    <w:rsid w:val="00755E11"/>
    <w:rsid w:val="007605EE"/>
    <w:rsid w:val="00760AFE"/>
    <w:rsid w:val="0076139F"/>
    <w:rsid w:val="0076152F"/>
    <w:rsid w:val="00762384"/>
    <w:rsid w:val="0076277B"/>
    <w:rsid w:val="0076384D"/>
    <w:rsid w:val="00763CA7"/>
    <w:rsid w:val="00763D10"/>
    <w:rsid w:val="00763F5C"/>
    <w:rsid w:val="0076445D"/>
    <w:rsid w:val="00767EB1"/>
    <w:rsid w:val="007702FE"/>
    <w:rsid w:val="0077243C"/>
    <w:rsid w:val="00773E29"/>
    <w:rsid w:val="00774929"/>
    <w:rsid w:val="00775C9A"/>
    <w:rsid w:val="0077652C"/>
    <w:rsid w:val="00776DDC"/>
    <w:rsid w:val="007771B3"/>
    <w:rsid w:val="007777DF"/>
    <w:rsid w:val="007800E4"/>
    <w:rsid w:val="007812CD"/>
    <w:rsid w:val="0078215B"/>
    <w:rsid w:val="007837CD"/>
    <w:rsid w:val="00783FB9"/>
    <w:rsid w:val="007842FF"/>
    <w:rsid w:val="00784EEE"/>
    <w:rsid w:val="00786064"/>
    <w:rsid w:val="007860D7"/>
    <w:rsid w:val="00786C94"/>
    <w:rsid w:val="00787184"/>
    <w:rsid w:val="00790D4B"/>
    <w:rsid w:val="00790D57"/>
    <w:rsid w:val="0079124C"/>
    <w:rsid w:val="00791996"/>
    <w:rsid w:val="00792977"/>
    <w:rsid w:val="00793C2A"/>
    <w:rsid w:val="007946F3"/>
    <w:rsid w:val="0079585A"/>
    <w:rsid w:val="00795B8F"/>
    <w:rsid w:val="00797FF1"/>
    <w:rsid w:val="007A0C84"/>
    <w:rsid w:val="007A1466"/>
    <w:rsid w:val="007A1BE4"/>
    <w:rsid w:val="007A2E2C"/>
    <w:rsid w:val="007A4032"/>
    <w:rsid w:val="007A4D07"/>
    <w:rsid w:val="007A5794"/>
    <w:rsid w:val="007A7488"/>
    <w:rsid w:val="007A7D04"/>
    <w:rsid w:val="007B0134"/>
    <w:rsid w:val="007B01DB"/>
    <w:rsid w:val="007B06C6"/>
    <w:rsid w:val="007B0DD0"/>
    <w:rsid w:val="007B188D"/>
    <w:rsid w:val="007B211E"/>
    <w:rsid w:val="007B2F35"/>
    <w:rsid w:val="007B3EB7"/>
    <w:rsid w:val="007B4C27"/>
    <w:rsid w:val="007B757C"/>
    <w:rsid w:val="007C002D"/>
    <w:rsid w:val="007C09EF"/>
    <w:rsid w:val="007C1FCE"/>
    <w:rsid w:val="007C2D1C"/>
    <w:rsid w:val="007C4477"/>
    <w:rsid w:val="007C48B7"/>
    <w:rsid w:val="007C5CCF"/>
    <w:rsid w:val="007C5F64"/>
    <w:rsid w:val="007C6286"/>
    <w:rsid w:val="007C670A"/>
    <w:rsid w:val="007C72D7"/>
    <w:rsid w:val="007D0F33"/>
    <w:rsid w:val="007D12AB"/>
    <w:rsid w:val="007D2AE4"/>
    <w:rsid w:val="007D3456"/>
    <w:rsid w:val="007D3B5D"/>
    <w:rsid w:val="007D46F3"/>
    <w:rsid w:val="007D4DFD"/>
    <w:rsid w:val="007D59D6"/>
    <w:rsid w:val="007D6CA9"/>
    <w:rsid w:val="007D7695"/>
    <w:rsid w:val="007E1237"/>
    <w:rsid w:val="007E1AC3"/>
    <w:rsid w:val="007E34C2"/>
    <w:rsid w:val="007E456E"/>
    <w:rsid w:val="007E5E36"/>
    <w:rsid w:val="007E611C"/>
    <w:rsid w:val="007E69F0"/>
    <w:rsid w:val="007E7AF0"/>
    <w:rsid w:val="007F12E0"/>
    <w:rsid w:val="007F1D75"/>
    <w:rsid w:val="007F2293"/>
    <w:rsid w:val="007F290F"/>
    <w:rsid w:val="007F4141"/>
    <w:rsid w:val="007F5675"/>
    <w:rsid w:val="007F61EA"/>
    <w:rsid w:val="007F7DF7"/>
    <w:rsid w:val="007F7EA8"/>
    <w:rsid w:val="007F7F08"/>
    <w:rsid w:val="00800CF4"/>
    <w:rsid w:val="0080291E"/>
    <w:rsid w:val="00802A29"/>
    <w:rsid w:val="008035B3"/>
    <w:rsid w:val="00804498"/>
    <w:rsid w:val="00805B08"/>
    <w:rsid w:val="00805DFB"/>
    <w:rsid w:val="00807098"/>
    <w:rsid w:val="008119C7"/>
    <w:rsid w:val="00811A87"/>
    <w:rsid w:val="00811EB8"/>
    <w:rsid w:val="0081241B"/>
    <w:rsid w:val="00812BB7"/>
    <w:rsid w:val="00812C86"/>
    <w:rsid w:val="008130C5"/>
    <w:rsid w:val="00815741"/>
    <w:rsid w:val="008159AF"/>
    <w:rsid w:val="00815A5A"/>
    <w:rsid w:val="0081661F"/>
    <w:rsid w:val="008167A3"/>
    <w:rsid w:val="00817497"/>
    <w:rsid w:val="00817CF7"/>
    <w:rsid w:val="0082006A"/>
    <w:rsid w:val="008204B3"/>
    <w:rsid w:val="008227F3"/>
    <w:rsid w:val="00822C77"/>
    <w:rsid w:val="008231FC"/>
    <w:rsid w:val="00824176"/>
    <w:rsid w:val="0082545D"/>
    <w:rsid w:val="00825D28"/>
    <w:rsid w:val="008273D0"/>
    <w:rsid w:val="00827B4A"/>
    <w:rsid w:val="00830545"/>
    <w:rsid w:val="00830FED"/>
    <w:rsid w:val="008339EF"/>
    <w:rsid w:val="0083537C"/>
    <w:rsid w:val="00835BD6"/>
    <w:rsid w:val="00836641"/>
    <w:rsid w:val="00837806"/>
    <w:rsid w:val="00837FE9"/>
    <w:rsid w:val="00840253"/>
    <w:rsid w:val="008415E0"/>
    <w:rsid w:val="00844BF1"/>
    <w:rsid w:val="008467B3"/>
    <w:rsid w:val="00846BD7"/>
    <w:rsid w:val="00846D1E"/>
    <w:rsid w:val="00847166"/>
    <w:rsid w:val="008477AD"/>
    <w:rsid w:val="00850002"/>
    <w:rsid w:val="00850FA6"/>
    <w:rsid w:val="008512CE"/>
    <w:rsid w:val="00851638"/>
    <w:rsid w:val="008527AB"/>
    <w:rsid w:val="0085417C"/>
    <w:rsid w:val="00855A17"/>
    <w:rsid w:val="00855AA1"/>
    <w:rsid w:val="00855E8E"/>
    <w:rsid w:val="00856C36"/>
    <w:rsid w:val="00856EF0"/>
    <w:rsid w:val="0085748B"/>
    <w:rsid w:val="008606F6"/>
    <w:rsid w:val="00860D80"/>
    <w:rsid w:val="00860DAD"/>
    <w:rsid w:val="008617BE"/>
    <w:rsid w:val="00861DF7"/>
    <w:rsid w:val="00865D9C"/>
    <w:rsid w:val="008666B3"/>
    <w:rsid w:val="00867112"/>
    <w:rsid w:val="008676EF"/>
    <w:rsid w:val="00870283"/>
    <w:rsid w:val="00871AC2"/>
    <w:rsid w:val="00872711"/>
    <w:rsid w:val="008731BC"/>
    <w:rsid w:val="008751FD"/>
    <w:rsid w:val="00875EA8"/>
    <w:rsid w:val="00876971"/>
    <w:rsid w:val="00876B1F"/>
    <w:rsid w:val="0087759F"/>
    <w:rsid w:val="00880EFA"/>
    <w:rsid w:val="00881726"/>
    <w:rsid w:val="00881EFD"/>
    <w:rsid w:val="00881F35"/>
    <w:rsid w:val="0088241B"/>
    <w:rsid w:val="00882FEC"/>
    <w:rsid w:val="0088302D"/>
    <w:rsid w:val="008843DC"/>
    <w:rsid w:val="00885220"/>
    <w:rsid w:val="008858B6"/>
    <w:rsid w:val="00885F5D"/>
    <w:rsid w:val="0088676B"/>
    <w:rsid w:val="00886CDC"/>
    <w:rsid w:val="00886E66"/>
    <w:rsid w:val="008872F2"/>
    <w:rsid w:val="00887F43"/>
    <w:rsid w:val="008907C7"/>
    <w:rsid w:val="00893BE7"/>
    <w:rsid w:val="00893D9A"/>
    <w:rsid w:val="00896160"/>
    <w:rsid w:val="00896709"/>
    <w:rsid w:val="008969D2"/>
    <w:rsid w:val="00896D1C"/>
    <w:rsid w:val="00896F22"/>
    <w:rsid w:val="00897C06"/>
    <w:rsid w:val="00897E24"/>
    <w:rsid w:val="008A03B7"/>
    <w:rsid w:val="008A0E95"/>
    <w:rsid w:val="008A1179"/>
    <w:rsid w:val="008A2B55"/>
    <w:rsid w:val="008A419B"/>
    <w:rsid w:val="008A43F7"/>
    <w:rsid w:val="008A443C"/>
    <w:rsid w:val="008A4F2A"/>
    <w:rsid w:val="008A5FE8"/>
    <w:rsid w:val="008A63BD"/>
    <w:rsid w:val="008A6405"/>
    <w:rsid w:val="008B0873"/>
    <w:rsid w:val="008B0CCB"/>
    <w:rsid w:val="008B11EE"/>
    <w:rsid w:val="008B220E"/>
    <w:rsid w:val="008B2757"/>
    <w:rsid w:val="008B3E6C"/>
    <w:rsid w:val="008B3F3E"/>
    <w:rsid w:val="008B4C9A"/>
    <w:rsid w:val="008B4CD0"/>
    <w:rsid w:val="008B4FB4"/>
    <w:rsid w:val="008B608A"/>
    <w:rsid w:val="008B687F"/>
    <w:rsid w:val="008B6E45"/>
    <w:rsid w:val="008B7FE2"/>
    <w:rsid w:val="008C03AC"/>
    <w:rsid w:val="008C1CD2"/>
    <w:rsid w:val="008C24DA"/>
    <w:rsid w:val="008C2903"/>
    <w:rsid w:val="008C2EDE"/>
    <w:rsid w:val="008C3AEF"/>
    <w:rsid w:val="008C4458"/>
    <w:rsid w:val="008C4EAB"/>
    <w:rsid w:val="008C6226"/>
    <w:rsid w:val="008C65B5"/>
    <w:rsid w:val="008D158D"/>
    <w:rsid w:val="008D223A"/>
    <w:rsid w:val="008D2F8D"/>
    <w:rsid w:val="008D37B5"/>
    <w:rsid w:val="008D48B1"/>
    <w:rsid w:val="008D704D"/>
    <w:rsid w:val="008D74C9"/>
    <w:rsid w:val="008D7CAD"/>
    <w:rsid w:val="008E15F1"/>
    <w:rsid w:val="008E2C7D"/>
    <w:rsid w:val="008E3921"/>
    <w:rsid w:val="008E40D8"/>
    <w:rsid w:val="008E412A"/>
    <w:rsid w:val="008E5365"/>
    <w:rsid w:val="008E5824"/>
    <w:rsid w:val="008E5986"/>
    <w:rsid w:val="008E5D77"/>
    <w:rsid w:val="008F061B"/>
    <w:rsid w:val="008F16C0"/>
    <w:rsid w:val="008F24B2"/>
    <w:rsid w:val="008F30D1"/>
    <w:rsid w:val="008F3177"/>
    <w:rsid w:val="008F3409"/>
    <w:rsid w:val="008F4C17"/>
    <w:rsid w:val="008F521A"/>
    <w:rsid w:val="008F63E0"/>
    <w:rsid w:val="008F6BD3"/>
    <w:rsid w:val="008F7EFC"/>
    <w:rsid w:val="009003FF"/>
    <w:rsid w:val="009005BA"/>
    <w:rsid w:val="009006D5"/>
    <w:rsid w:val="00900EBE"/>
    <w:rsid w:val="00901098"/>
    <w:rsid w:val="0090171E"/>
    <w:rsid w:val="00901A08"/>
    <w:rsid w:val="0090233C"/>
    <w:rsid w:val="00902DE3"/>
    <w:rsid w:val="009049E1"/>
    <w:rsid w:val="00905636"/>
    <w:rsid w:val="00906D8F"/>
    <w:rsid w:val="009072F2"/>
    <w:rsid w:val="0091208E"/>
    <w:rsid w:val="009125F9"/>
    <w:rsid w:val="009127FC"/>
    <w:rsid w:val="00912E9E"/>
    <w:rsid w:val="009130ED"/>
    <w:rsid w:val="00913846"/>
    <w:rsid w:val="00913E60"/>
    <w:rsid w:val="00915537"/>
    <w:rsid w:val="009157A1"/>
    <w:rsid w:val="009160F7"/>
    <w:rsid w:val="009171BC"/>
    <w:rsid w:val="009212F5"/>
    <w:rsid w:val="00921BD9"/>
    <w:rsid w:val="00922042"/>
    <w:rsid w:val="00922874"/>
    <w:rsid w:val="00922D66"/>
    <w:rsid w:val="0092367D"/>
    <w:rsid w:val="00923E58"/>
    <w:rsid w:val="009242C0"/>
    <w:rsid w:val="0092582A"/>
    <w:rsid w:val="00925D05"/>
    <w:rsid w:val="00926704"/>
    <w:rsid w:val="009302B0"/>
    <w:rsid w:val="009307A3"/>
    <w:rsid w:val="009315DA"/>
    <w:rsid w:val="009319BA"/>
    <w:rsid w:val="00932D16"/>
    <w:rsid w:val="00933267"/>
    <w:rsid w:val="00933C10"/>
    <w:rsid w:val="00934B96"/>
    <w:rsid w:val="009361E0"/>
    <w:rsid w:val="00936AB0"/>
    <w:rsid w:val="00936B77"/>
    <w:rsid w:val="00937B6A"/>
    <w:rsid w:val="00940B6F"/>
    <w:rsid w:val="009426A7"/>
    <w:rsid w:val="009432DE"/>
    <w:rsid w:val="00943BD2"/>
    <w:rsid w:val="00945C66"/>
    <w:rsid w:val="00945D7C"/>
    <w:rsid w:val="009511BB"/>
    <w:rsid w:val="0095137A"/>
    <w:rsid w:val="00951788"/>
    <w:rsid w:val="00951AF1"/>
    <w:rsid w:val="00952650"/>
    <w:rsid w:val="00952AFE"/>
    <w:rsid w:val="0095490D"/>
    <w:rsid w:val="00954D31"/>
    <w:rsid w:val="00955458"/>
    <w:rsid w:val="009556D6"/>
    <w:rsid w:val="009568C1"/>
    <w:rsid w:val="0095747A"/>
    <w:rsid w:val="00957715"/>
    <w:rsid w:val="00960A35"/>
    <w:rsid w:val="00960C4E"/>
    <w:rsid w:val="00960F49"/>
    <w:rsid w:val="009613CE"/>
    <w:rsid w:val="0096233F"/>
    <w:rsid w:val="009627F5"/>
    <w:rsid w:val="009628FA"/>
    <w:rsid w:val="0096381A"/>
    <w:rsid w:val="00963CC0"/>
    <w:rsid w:val="00965787"/>
    <w:rsid w:val="009669A0"/>
    <w:rsid w:val="009669F6"/>
    <w:rsid w:val="00967C16"/>
    <w:rsid w:val="00970585"/>
    <w:rsid w:val="00970CBB"/>
    <w:rsid w:val="00971808"/>
    <w:rsid w:val="009751BA"/>
    <w:rsid w:val="009759A4"/>
    <w:rsid w:val="009760F9"/>
    <w:rsid w:val="009761E5"/>
    <w:rsid w:val="00980C00"/>
    <w:rsid w:val="00982A9E"/>
    <w:rsid w:val="00982D64"/>
    <w:rsid w:val="00984B93"/>
    <w:rsid w:val="00984DDF"/>
    <w:rsid w:val="009855B9"/>
    <w:rsid w:val="00985BA6"/>
    <w:rsid w:val="009869FA"/>
    <w:rsid w:val="00987EDF"/>
    <w:rsid w:val="0099013B"/>
    <w:rsid w:val="0099052C"/>
    <w:rsid w:val="009906EB"/>
    <w:rsid w:val="00990D19"/>
    <w:rsid w:val="00990DBA"/>
    <w:rsid w:val="009911B2"/>
    <w:rsid w:val="009925BE"/>
    <w:rsid w:val="00992FA5"/>
    <w:rsid w:val="00995C6E"/>
    <w:rsid w:val="00996389"/>
    <w:rsid w:val="009A0444"/>
    <w:rsid w:val="009A0449"/>
    <w:rsid w:val="009A0C6E"/>
    <w:rsid w:val="009A0E57"/>
    <w:rsid w:val="009A0E77"/>
    <w:rsid w:val="009A17E2"/>
    <w:rsid w:val="009A2AA8"/>
    <w:rsid w:val="009A4864"/>
    <w:rsid w:val="009A7474"/>
    <w:rsid w:val="009A7F2F"/>
    <w:rsid w:val="009B06C8"/>
    <w:rsid w:val="009B0952"/>
    <w:rsid w:val="009B0A1E"/>
    <w:rsid w:val="009B0C3C"/>
    <w:rsid w:val="009B10C0"/>
    <w:rsid w:val="009B7B55"/>
    <w:rsid w:val="009B7F3B"/>
    <w:rsid w:val="009C01B3"/>
    <w:rsid w:val="009C03B9"/>
    <w:rsid w:val="009C0F09"/>
    <w:rsid w:val="009C1856"/>
    <w:rsid w:val="009C339A"/>
    <w:rsid w:val="009C3B6B"/>
    <w:rsid w:val="009C41DF"/>
    <w:rsid w:val="009C61EE"/>
    <w:rsid w:val="009C740E"/>
    <w:rsid w:val="009C7A95"/>
    <w:rsid w:val="009C7AC7"/>
    <w:rsid w:val="009D0345"/>
    <w:rsid w:val="009D06FA"/>
    <w:rsid w:val="009D1AF3"/>
    <w:rsid w:val="009D2D35"/>
    <w:rsid w:val="009D3D27"/>
    <w:rsid w:val="009D3D8D"/>
    <w:rsid w:val="009D3DA6"/>
    <w:rsid w:val="009D4BF9"/>
    <w:rsid w:val="009D5D3E"/>
    <w:rsid w:val="009D5E23"/>
    <w:rsid w:val="009D6B2C"/>
    <w:rsid w:val="009E0631"/>
    <w:rsid w:val="009E07BA"/>
    <w:rsid w:val="009E0B5B"/>
    <w:rsid w:val="009E11DB"/>
    <w:rsid w:val="009E1737"/>
    <w:rsid w:val="009E1830"/>
    <w:rsid w:val="009E1C48"/>
    <w:rsid w:val="009E1FAE"/>
    <w:rsid w:val="009E3AD8"/>
    <w:rsid w:val="009E4259"/>
    <w:rsid w:val="009E5179"/>
    <w:rsid w:val="009F1756"/>
    <w:rsid w:val="009F1AF8"/>
    <w:rsid w:val="009F1C6E"/>
    <w:rsid w:val="009F33C2"/>
    <w:rsid w:val="009F4DB0"/>
    <w:rsid w:val="009F75D8"/>
    <w:rsid w:val="009F772B"/>
    <w:rsid w:val="009F7F1B"/>
    <w:rsid w:val="00A00152"/>
    <w:rsid w:val="00A002D0"/>
    <w:rsid w:val="00A00B45"/>
    <w:rsid w:val="00A02059"/>
    <w:rsid w:val="00A0218E"/>
    <w:rsid w:val="00A03A2C"/>
    <w:rsid w:val="00A04269"/>
    <w:rsid w:val="00A066BE"/>
    <w:rsid w:val="00A07756"/>
    <w:rsid w:val="00A10797"/>
    <w:rsid w:val="00A10958"/>
    <w:rsid w:val="00A1095E"/>
    <w:rsid w:val="00A10A2F"/>
    <w:rsid w:val="00A11797"/>
    <w:rsid w:val="00A125C6"/>
    <w:rsid w:val="00A1293D"/>
    <w:rsid w:val="00A13A12"/>
    <w:rsid w:val="00A13A96"/>
    <w:rsid w:val="00A13AED"/>
    <w:rsid w:val="00A15138"/>
    <w:rsid w:val="00A1524B"/>
    <w:rsid w:val="00A15686"/>
    <w:rsid w:val="00A16896"/>
    <w:rsid w:val="00A16E3F"/>
    <w:rsid w:val="00A20310"/>
    <w:rsid w:val="00A20884"/>
    <w:rsid w:val="00A20A05"/>
    <w:rsid w:val="00A214F6"/>
    <w:rsid w:val="00A22D67"/>
    <w:rsid w:val="00A23170"/>
    <w:rsid w:val="00A24080"/>
    <w:rsid w:val="00A249EF"/>
    <w:rsid w:val="00A25010"/>
    <w:rsid w:val="00A253F5"/>
    <w:rsid w:val="00A256BB"/>
    <w:rsid w:val="00A25F71"/>
    <w:rsid w:val="00A2636C"/>
    <w:rsid w:val="00A26D00"/>
    <w:rsid w:val="00A27555"/>
    <w:rsid w:val="00A27ECA"/>
    <w:rsid w:val="00A30057"/>
    <w:rsid w:val="00A304F4"/>
    <w:rsid w:val="00A30898"/>
    <w:rsid w:val="00A31158"/>
    <w:rsid w:val="00A32CD7"/>
    <w:rsid w:val="00A33100"/>
    <w:rsid w:val="00A34CDD"/>
    <w:rsid w:val="00A35513"/>
    <w:rsid w:val="00A35707"/>
    <w:rsid w:val="00A37BEE"/>
    <w:rsid w:val="00A40572"/>
    <w:rsid w:val="00A405F2"/>
    <w:rsid w:val="00A42058"/>
    <w:rsid w:val="00A424F2"/>
    <w:rsid w:val="00A42C39"/>
    <w:rsid w:val="00A42E52"/>
    <w:rsid w:val="00A43009"/>
    <w:rsid w:val="00A45669"/>
    <w:rsid w:val="00A45E22"/>
    <w:rsid w:val="00A504EE"/>
    <w:rsid w:val="00A50713"/>
    <w:rsid w:val="00A50CC6"/>
    <w:rsid w:val="00A51239"/>
    <w:rsid w:val="00A51A43"/>
    <w:rsid w:val="00A51B84"/>
    <w:rsid w:val="00A5306C"/>
    <w:rsid w:val="00A53B32"/>
    <w:rsid w:val="00A53CE8"/>
    <w:rsid w:val="00A53CF6"/>
    <w:rsid w:val="00A53E85"/>
    <w:rsid w:val="00A54B33"/>
    <w:rsid w:val="00A564CC"/>
    <w:rsid w:val="00A5665F"/>
    <w:rsid w:val="00A56D5A"/>
    <w:rsid w:val="00A56EC2"/>
    <w:rsid w:val="00A56F5D"/>
    <w:rsid w:val="00A570A3"/>
    <w:rsid w:val="00A60182"/>
    <w:rsid w:val="00A607FA"/>
    <w:rsid w:val="00A60EB9"/>
    <w:rsid w:val="00A60FC4"/>
    <w:rsid w:val="00A63423"/>
    <w:rsid w:val="00A64B61"/>
    <w:rsid w:val="00A65DB1"/>
    <w:rsid w:val="00A67949"/>
    <w:rsid w:val="00A67A10"/>
    <w:rsid w:val="00A706EB"/>
    <w:rsid w:val="00A7168E"/>
    <w:rsid w:val="00A71AF6"/>
    <w:rsid w:val="00A71E8C"/>
    <w:rsid w:val="00A76333"/>
    <w:rsid w:val="00A76914"/>
    <w:rsid w:val="00A76AF6"/>
    <w:rsid w:val="00A76B4E"/>
    <w:rsid w:val="00A8024E"/>
    <w:rsid w:val="00A81679"/>
    <w:rsid w:val="00A821C7"/>
    <w:rsid w:val="00A825D6"/>
    <w:rsid w:val="00A82F14"/>
    <w:rsid w:val="00A853CB"/>
    <w:rsid w:val="00A85F9F"/>
    <w:rsid w:val="00A923C3"/>
    <w:rsid w:val="00A92619"/>
    <w:rsid w:val="00A926F7"/>
    <w:rsid w:val="00A93E04"/>
    <w:rsid w:val="00A940FB"/>
    <w:rsid w:val="00A94102"/>
    <w:rsid w:val="00A953AB"/>
    <w:rsid w:val="00A95F50"/>
    <w:rsid w:val="00A96515"/>
    <w:rsid w:val="00A966E7"/>
    <w:rsid w:val="00A96DF7"/>
    <w:rsid w:val="00A97542"/>
    <w:rsid w:val="00AA11A9"/>
    <w:rsid w:val="00AA1596"/>
    <w:rsid w:val="00AA26D6"/>
    <w:rsid w:val="00AA33AD"/>
    <w:rsid w:val="00AA41EC"/>
    <w:rsid w:val="00AA43C8"/>
    <w:rsid w:val="00AA44A7"/>
    <w:rsid w:val="00AA46F5"/>
    <w:rsid w:val="00AA490A"/>
    <w:rsid w:val="00AA5D67"/>
    <w:rsid w:val="00AA67DC"/>
    <w:rsid w:val="00AA70AD"/>
    <w:rsid w:val="00AB0DC1"/>
    <w:rsid w:val="00AB2699"/>
    <w:rsid w:val="00AB2AE0"/>
    <w:rsid w:val="00AB448B"/>
    <w:rsid w:val="00AB4543"/>
    <w:rsid w:val="00AB5259"/>
    <w:rsid w:val="00AB55FB"/>
    <w:rsid w:val="00AB7473"/>
    <w:rsid w:val="00AB7D56"/>
    <w:rsid w:val="00AC1F0A"/>
    <w:rsid w:val="00AC3161"/>
    <w:rsid w:val="00AC3205"/>
    <w:rsid w:val="00AC35FB"/>
    <w:rsid w:val="00AC485D"/>
    <w:rsid w:val="00AC51AD"/>
    <w:rsid w:val="00AC5300"/>
    <w:rsid w:val="00AC6F19"/>
    <w:rsid w:val="00AC7907"/>
    <w:rsid w:val="00AD001A"/>
    <w:rsid w:val="00AD19AF"/>
    <w:rsid w:val="00AD1A2C"/>
    <w:rsid w:val="00AD3AB3"/>
    <w:rsid w:val="00AD64D0"/>
    <w:rsid w:val="00AD693A"/>
    <w:rsid w:val="00AD6D95"/>
    <w:rsid w:val="00AE070B"/>
    <w:rsid w:val="00AE0E2E"/>
    <w:rsid w:val="00AE1F7C"/>
    <w:rsid w:val="00AE24EF"/>
    <w:rsid w:val="00AE3071"/>
    <w:rsid w:val="00AE49FB"/>
    <w:rsid w:val="00AE4A55"/>
    <w:rsid w:val="00AE4E24"/>
    <w:rsid w:val="00AE56F1"/>
    <w:rsid w:val="00AE6320"/>
    <w:rsid w:val="00AE6BB9"/>
    <w:rsid w:val="00AE7C04"/>
    <w:rsid w:val="00AF0751"/>
    <w:rsid w:val="00AF0B06"/>
    <w:rsid w:val="00AF1679"/>
    <w:rsid w:val="00AF1794"/>
    <w:rsid w:val="00AF2373"/>
    <w:rsid w:val="00AF2381"/>
    <w:rsid w:val="00AF27AE"/>
    <w:rsid w:val="00AF2DB3"/>
    <w:rsid w:val="00AF2EDE"/>
    <w:rsid w:val="00AF2F08"/>
    <w:rsid w:val="00AF2FCA"/>
    <w:rsid w:val="00AF35FF"/>
    <w:rsid w:val="00AF3A6B"/>
    <w:rsid w:val="00AF45C3"/>
    <w:rsid w:val="00AF682A"/>
    <w:rsid w:val="00AF7490"/>
    <w:rsid w:val="00AF75B5"/>
    <w:rsid w:val="00B0000C"/>
    <w:rsid w:val="00B00B73"/>
    <w:rsid w:val="00B0152F"/>
    <w:rsid w:val="00B017D5"/>
    <w:rsid w:val="00B0407D"/>
    <w:rsid w:val="00B04B92"/>
    <w:rsid w:val="00B05209"/>
    <w:rsid w:val="00B05581"/>
    <w:rsid w:val="00B058ED"/>
    <w:rsid w:val="00B059E7"/>
    <w:rsid w:val="00B06B64"/>
    <w:rsid w:val="00B070D4"/>
    <w:rsid w:val="00B0723C"/>
    <w:rsid w:val="00B07ECE"/>
    <w:rsid w:val="00B10419"/>
    <w:rsid w:val="00B10921"/>
    <w:rsid w:val="00B11D8A"/>
    <w:rsid w:val="00B127AF"/>
    <w:rsid w:val="00B12BE3"/>
    <w:rsid w:val="00B132DD"/>
    <w:rsid w:val="00B142A5"/>
    <w:rsid w:val="00B14A10"/>
    <w:rsid w:val="00B15336"/>
    <w:rsid w:val="00B15853"/>
    <w:rsid w:val="00B16F9B"/>
    <w:rsid w:val="00B17823"/>
    <w:rsid w:val="00B2012C"/>
    <w:rsid w:val="00B2090E"/>
    <w:rsid w:val="00B20C5A"/>
    <w:rsid w:val="00B22905"/>
    <w:rsid w:val="00B22A23"/>
    <w:rsid w:val="00B22CDC"/>
    <w:rsid w:val="00B23AE1"/>
    <w:rsid w:val="00B24381"/>
    <w:rsid w:val="00B259A9"/>
    <w:rsid w:val="00B27EB9"/>
    <w:rsid w:val="00B30F9C"/>
    <w:rsid w:val="00B328EC"/>
    <w:rsid w:val="00B33994"/>
    <w:rsid w:val="00B355E9"/>
    <w:rsid w:val="00B360B4"/>
    <w:rsid w:val="00B40509"/>
    <w:rsid w:val="00B40880"/>
    <w:rsid w:val="00B43783"/>
    <w:rsid w:val="00B43A2B"/>
    <w:rsid w:val="00B44C56"/>
    <w:rsid w:val="00B45718"/>
    <w:rsid w:val="00B4738E"/>
    <w:rsid w:val="00B47598"/>
    <w:rsid w:val="00B50E30"/>
    <w:rsid w:val="00B51370"/>
    <w:rsid w:val="00B51A09"/>
    <w:rsid w:val="00B525A0"/>
    <w:rsid w:val="00B531AF"/>
    <w:rsid w:val="00B53F57"/>
    <w:rsid w:val="00B54D44"/>
    <w:rsid w:val="00B55FB0"/>
    <w:rsid w:val="00B5630E"/>
    <w:rsid w:val="00B56486"/>
    <w:rsid w:val="00B56E0C"/>
    <w:rsid w:val="00B57CBF"/>
    <w:rsid w:val="00B60100"/>
    <w:rsid w:val="00B60734"/>
    <w:rsid w:val="00B61256"/>
    <w:rsid w:val="00B624F4"/>
    <w:rsid w:val="00B626C6"/>
    <w:rsid w:val="00B6277A"/>
    <w:rsid w:val="00B63010"/>
    <w:rsid w:val="00B636F1"/>
    <w:rsid w:val="00B6577E"/>
    <w:rsid w:val="00B66DAD"/>
    <w:rsid w:val="00B67A70"/>
    <w:rsid w:val="00B70397"/>
    <w:rsid w:val="00B729B7"/>
    <w:rsid w:val="00B72D59"/>
    <w:rsid w:val="00B72F60"/>
    <w:rsid w:val="00B73729"/>
    <w:rsid w:val="00B739B7"/>
    <w:rsid w:val="00B73C98"/>
    <w:rsid w:val="00B74447"/>
    <w:rsid w:val="00B75A8F"/>
    <w:rsid w:val="00B75BCA"/>
    <w:rsid w:val="00B76C52"/>
    <w:rsid w:val="00B76EBD"/>
    <w:rsid w:val="00B77537"/>
    <w:rsid w:val="00B8132A"/>
    <w:rsid w:val="00B81E2A"/>
    <w:rsid w:val="00B83927"/>
    <w:rsid w:val="00B83B2F"/>
    <w:rsid w:val="00B854BC"/>
    <w:rsid w:val="00B85B86"/>
    <w:rsid w:val="00B85EB4"/>
    <w:rsid w:val="00B85FEA"/>
    <w:rsid w:val="00B874EA"/>
    <w:rsid w:val="00B917C0"/>
    <w:rsid w:val="00B91FF0"/>
    <w:rsid w:val="00B92098"/>
    <w:rsid w:val="00B926C1"/>
    <w:rsid w:val="00B92D26"/>
    <w:rsid w:val="00B97CF0"/>
    <w:rsid w:val="00BA0E4E"/>
    <w:rsid w:val="00BA1B77"/>
    <w:rsid w:val="00BA28E4"/>
    <w:rsid w:val="00BA3154"/>
    <w:rsid w:val="00BA45BC"/>
    <w:rsid w:val="00BA517D"/>
    <w:rsid w:val="00BA592B"/>
    <w:rsid w:val="00BA5FEF"/>
    <w:rsid w:val="00BA5FFE"/>
    <w:rsid w:val="00BA66B1"/>
    <w:rsid w:val="00BA6746"/>
    <w:rsid w:val="00BA6C79"/>
    <w:rsid w:val="00BB1526"/>
    <w:rsid w:val="00BB1B69"/>
    <w:rsid w:val="00BB1F6D"/>
    <w:rsid w:val="00BB2147"/>
    <w:rsid w:val="00BB295D"/>
    <w:rsid w:val="00BB386A"/>
    <w:rsid w:val="00BB4040"/>
    <w:rsid w:val="00BB4691"/>
    <w:rsid w:val="00BB46E7"/>
    <w:rsid w:val="00BB6A93"/>
    <w:rsid w:val="00BB6BFC"/>
    <w:rsid w:val="00BB6D49"/>
    <w:rsid w:val="00BB7A49"/>
    <w:rsid w:val="00BB7B1A"/>
    <w:rsid w:val="00BC0535"/>
    <w:rsid w:val="00BC0BA4"/>
    <w:rsid w:val="00BC2E79"/>
    <w:rsid w:val="00BC35A2"/>
    <w:rsid w:val="00BC3F7B"/>
    <w:rsid w:val="00BC6465"/>
    <w:rsid w:val="00BD0ACC"/>
    <w:rsid w:val="00BD121B"/>
    <w:rsid w:val="00BD1353"/>
    <w:rsid w:val="00BD169D"/>
    <w:rsid w:val="00BD22A6"/>
    <w:rsid w:val="00BD22B0"/>
    <w:rsid w:val="00BD23B4"/>
    <w:rsid w:val="00BD46FA"/>
    <w:rsid w:val="00BD5D21"/>
    <w:rsid w:val="00BD6227"/>
    <w:rsid w:val="00BD6F12"/>
    <w:rsid w:val="00BE0654"/>
    <w:rsid w:val="00BE1F78"/>
    <w:rsid w:val="00BE22A3"/>
    <w:rsid w:val="00BE2BD6"/>
    <w:rsid w:val="00BE4FE0"/>
    <w:rsid w:val="00BE7D1F"/>
    <w:rsid w:val="00BF0F06"/>
    <w:rsid w:val="00BF13D8"/>
    <w:rsid w:val="00BF1D3E"/>
    <w:rsid w:val="00BF346E"/>
    <w:rsid w:val="00BF451E"/>
    <w:rsid w:val="00BF7878"/>
    <w:rsid w:val="00C0032D"/>
    <w:rsid w:val="00C00968"/>
    <w:rsid w:val="00C017DF"/>
    <w:rsid w:val="00C01D54"/>
    <w:rsid w:val="00C01E71"/>
    <w:rsid w:val="00C02B59"/>
    <w:rsid w:val="00C032ED"/>
    <w:rsid w:val="00C033D4"/>
    <w:rsid w:val="00C033E4"/>
    <w:rsid w:val="00C03C1C"/>
    <w:rsid w:val="00C03CD8"/>
    <w:rsid w:val="00C047D7"/>
    <w:rsid w:val="00C04CD1"/>
    <w:rsid w:val="00C05905"/>
    <w:rsid w:val="00C05E37"/>
    <w:rsid w:val="00C06E67"/>
    <w:rsid w:val="00C07916"/>
    <w:rsid w:val="00C11A16"/>
    <w:rsid w:val="00C12602"/>
    <w:rsid w:val="00C137E5"/>
    <w:rsid w:val="00C143D8"/>
    <w:rsid w:val="00C147BB"/>
    <w:rsid w:val="00C16758"/>
    <w:rsid w:val="00C169C3"/>
    <w:rsid w:val="00C16E78"/>
    <w:rsid w:val="00C17A86"/>
    <w:rsid w:val="00C2048A"/>
    <w:rsid w:val="00C21195"/>
    <w:rsid w:val="00C2195B"/>
    <w:rsid w:val="00C2205F"/>
    <w:rsid w:val="00C231B3"/>
    <w:rsid w:val="00C23611"/>
    <w:rsid w:val="00C23992"/>
    <w:rsid w:val="00C23E0F"/>
    <w:rsid w:val="00C25A25"/>
    <w:rsid w:val="00C27698"/>
    <w:rsid w:val="00C305BD"/>
    <w:rsid w:val="00C31E2B"/>
    <w:rsid w:val="00C31F89"/>
    <w:rsid w:val="00C3233E"/>
    <w:rsid w:val="00C327F3"/>
    <w:rsid w:val="00C33CC3"/>
    <w:rsid w:val="00C351DE"/>
    <w:rsid w:val="00C35652"/>
    <w:rsid w:val="00C35D81"/>
    <w:rsid w:val="00C369E5"/>
    <w:rsid w:val="00C37A38"/>
    <w:rsid w:val="00C41040"/>
    <w:rsid w:val="00C412A2"/>
    <w:rsid w:val="00C45639"/>
    <w:rsid w:val="00C468CB"/>
    <w:rsid w:val="00C473D8"/>
    <w:rsid w:val="00C47954"/>
    <w:rsid w:val="00C47ACE"/>
    <w:rsid w:val="00C47E05"/>
    <w:rsid w:val="00C50CD1"/>
    <w:rsid w:val="00C52203"/>
    <w:rsid w:val="00C52FFD"/>
    <w:rsid w:val="00C53057"/>
    <w:rsid w:val="00C536D2"/>
    <w:rsid w:val="00C53BDB"/>
    <w:rsid w:val="00C543F6"/>
    <w:rsid w:val="00C55479"/>
    <w:rsid w:val="00C55920"/>
    <w:rsid w:val="00C56508"/>
    <w:rsid w:val="00C608AD"/>
    <w:rsid w:val="00C61D6A"/>
    <w:rsid w:val="00C62837"/>
    <w:rsid w:val="00C63E9B"/>
    <w:rsid w:val="00C64500"/>
    <w:rsid w:val="00C64F4C"/>
    <w:rsid w:val="00C65ABE"/>
    <w:rsid w:val="00C662E3"/>
    <w:rsid w:val="00C664B8"/>
    <w:rsid w:val="00C70E39"/>
    <w:rsid w:val="00C71089"/>
    <w:rsid w:val="00C71EA2"/>
    <w:rsid w:val="00C74258"/>
    <w:rsid w:val="00C7496B"/>
    <w:rsid w:val="00C74A5C"/>
    <w:rsid w:val="00C75E26"/>
    <w:rsid w:val="00C76073"/>
    <w:rsid w:val="00C76119"/>
    <w:rsid w:val="00C76380"/>
    <w:rsid w:val="00C77340"/>
    <w:rsid w:val="00C77388"/>
    <w:rsid w:val="00C77B6F"/>
    <w:rsid w:val="00C77C3B"/>
    <w:rsid w:val="00C81165"/>
    <w:rsid w:val="00C815A1"/>
    <w:rsid w:val="00C816F4"/>
    <w:rsid w:val="00C826DE"/>
    <w:rsid w:val="00C83766"/>
    <w:rsid w:val="00C83BEE"/>
    <w:rsid w:val="00C85425"/>
    <w:rsid w:val="00C85D62"/>
    <w:rsid w:val="00C85D64"/>
    <w:rsid w:val="00C864E7"/>
    <w:rsid w:val="00C86BD5"/>
    <w:rsid w:val="00C9010E"/>
    <w:rsid w:val="00C90441"/>
    <w:rsid w:val="00C90B7B"/>
    <w:rsid w:val="00C913D5"/>
    <w:rsid w:val="00C9234D"/>
    <w:rsid w:val="00C92411"/>
    <w:rsid w:val="00C92ED4"/>
    <w:rsid w:val="00C948BA"/>
    <w:rsid w:val="00C959D0"/>
    <w:rsid w:val="00C96146"/>
    <w:rsid w:val="00C963C5"/>
    <w:rsid w:val="00C96C2D"/>
    <w:rsid w:val="00CA017D"/>
    <w:rsid w:val="00CA0D30"/>
    <w:rsid w:val="00CA3587"/>
    <w:rsid w:val="00CA46F5"/>
    <w:rsid w:val="00CA51A4"/>
    <w:rsid w:val="00CA54EF"/>
    <w:rsid w:val="00CA6EF9"/>
    <w:rsid w:val="00CA730D"/>
    <w:rsid w:val="00CB15E2"/>
    <w:rsid w:val="00CB16C6"/>
    <w:rsid w:val="00CB3270"/>
    <w:rsid w:val="00CB4904"/>
    <w:rsid w:val="00CB4F59"/>
    <w:rsid w:val="00CB530B"/>
    <w:rsid w:val="00CB6A1A"/>
    <w:rsid w:val="00CB75B8"/>
    <w:rsid w:val="00CB761F"/>
    <w:rsid w:val="00CB76BD"/>
    <w:rsid w:val="00CB7965"/>
    <w:rsid w:val="00CC0926"/>
    <w:rsid w:val="00CC0E00"/>
    <w:rsid w:val="00CC1EC6"/>
    <w:rsid w:val="00CC308A"/>
    <w:rsid w:val="00CC311B"/>
    <w:rsid w:val="00CC3545"/>
    <w:rsid w:val="00CC4796"/>
    <w:rsid w:val="00CC479C"/>
    <w:rsid w:val="00CC52EE"/>
    <w:rsid w:val="00CC5DEE"/>
    <w:rsid w:val="00CC66F1"/>
    <w:rsid w:val="00CC6CC2"/>
    <w:rsid w:val="00CC700A"/>
    <w:rsid w:val="00CC78ED"/>
    <w:rsid w:val="00CD0FD2"/>
    <w:rsid w:val="00CD1152"/>
    <w:rsid w:val="00CD21D2"/>
    <w:rsid w:val="00CD4102"/>
    <w:rsid w:val="00CD5870"/>
    <w:rsid w:val="00CD6A16"/>
    <w:rsid w:val="00CD7085"/>
    <w:rsid w:val="00CD7AC4"/>
    <w:rsid w:val="00CD7B6E"/>
    <w:rsid w:val="00CE0106"/>
    <w:rsid w:val="00CE0330"/>
    <w:rsid w:val="00CE0B20"/>
    <w:rsid w:val="00CE200E"/>
    <w:rsid w:val="00CE236B"/>
    <w:rsid w:val="00CE31D8"/>
    <w:rsid w:val="00CE3AE3"/>
    <w:rsid w:val="00CE3EA4"/>
    <w:rsid w:val="00CE5370"/>
    <w:rsid w:val="00CE53BE"/>
    <w:rsid w:val="00CE6C76"/>
    <w:rsid w:val="00CE77C1"/>
    <w:rsid w:val="00CE7F49"/>
    <w:rsid w:val="00CE7F8A"/>
    <w:rsid w:val="00CF0036"/>
    <w:rsid w:val="00CF0529"/>
    <w:rsid w:val="00CF20B3"/>
    <w:rsid w:val="00CF2AFA"/>
    <w:rsid w:val="00CF521D"/>
    <w:rsid w:val="00CF5872"/>
    <w:rsid w:val="00CF6DA1"/>
    <w:rsid w:val="00CF6ED7"/>
    <w:rsid w:val="00D0022B"/>
    <w:rsid w:val="00D00AE5"/>
    <w:rsid w:val="00D016FA"/>
    <w:rsid w:val="00D01C98"/>
    <w:rsid w:val="00D02019"/>
    <w:rsid w:val="00D03368"/>
    <w:rsid w:val="00D03484"/>
    <w:rsid w:val="00D03948"/>
    <w:rsid w:val="00D03963"/>
    <w:rsid w:val="00D03A1E"/>
    <w:rsid w:val="00D04B0F"/>
    <w:rsid w:val="00D05780"/>
    <w:rsid w:val="00D060B6"/>
    <w:rsid w:val="00D061E4"/>
    <w:rsid w:val="00D06DB6"/>
    <w:rsid w:val="00D07F0E"/>
    <w:rsid w:val="00D105D0"/>
    <w:rsid w:val="00D11211"/>
    <w:rsid w:val="00D11578"/>
    <w:rsid w:val="00D1191B"/>
    <w:rsid w:val="00D12CF6"/>
    <w:rsid w:val="00D140E4"/>
    <w:rsid w:val="00D14B1A"/>
    <w:rsid w:val="00D153BC"/>
    <w:rsid w:val="00D15790"/>
    <w:rsid w:val="00D162FD"/>
    <w:rsid w:val="00D16AA0"/>
    <w:rsid w:val="00D173CC"/>
    <w:rsid w:val="00D1768A"/>
    <w:rsid w:val="00D176FC"/>
    <w:rsid w:val="00D20125"/>
    <w:rsid w:val="00D2095A"/>
    <w:rsid w:val="00D217F4"/>
    <w:rsid w:val="00D23FAB"/>
    <w:rsid w:val="00D248D1"/>
    <w:rsid w:val="00D24D4F"/>
    <w:rsid w:val="00D24D87"/>
    <w:rsid w:val="00D25D21"/>
    <w:rsid w:val="00D26057"/>
    <w:rsid w:val="00D30E6B"/>
    <w:rsid w:val="00D313D2"/>
    <w:rsid w:val="00D31BC7"/>
    <w:rsid w:val="00D32515"/>
    <w:rsid w:val="00D32784"/>
    <w:rsid w:val="00D36452"/>
    <w:rsid w:val="00D372EA"/>
    <w:rsid w:val="00D37A2D"/>
    <w:rsid w:val="00D37F96"/>
    <w:rsid w:val="00D401DB"/>
    <w:rsid w:val="00D40522"/>
    <w:rsid w:val="00D41870"/>
    <w:rsid w:val="00D41A92"/>
    <w:rsid w:val="00D426B2"/>
    <w:rsid w:val="00D4291E"/>
    <w:rsid w:val="00D42CE8"/>
    <w:rsid w:val="00D43667"/>
    <w:rsid w:val="00D44099"/>
    <w:rsid w:val="00D445BE"/>
    <w:rsid w:val="00D46AE3"/>
    <w:rsid w:val="00D46CFF"/>
    <w:rsid w:val="00D478F4"/>
    <w:rsid w:val="00D47A2C"/>
    <w:rsid w:val="00D47D1F"/>
    <w:rsid w:val="00D50099"/>
    <w:rsid w:val="00D51FDE"/>
    <w:rsid w:val="00D53A8D"/>
    <w:rsid w:val="00D554FF"/>
    <w:rsid w:val="00D556A4"/>
    <w:rsid w:val="00D563A8"/>
    <w:rsid w:val="00D5665C"/>
    <w:rsid w:val="00D56B10"/>
    <w:rsid w:val="00D574A6"/>
    <w:rsid w:val="00D6006F"/>
    <w:rsid w:val="00D60397"/>
    <w:rsid w:val="00D60EF4"/>
    <w:rsid w:val="00D61036"/>
    <w:rsid w:val="00D627AF"/>
    <w:rsid w:val="00D62A97"/>
    <w:rsid w:val="00D63101"/>
    <w:rsid w:val="00D6429E"/>
    <w:rsid w:val="00D645B9"/>
    <w:rsid w:val="00D64924"/>
    <w:rsid w:val="00D64A10"/>
    <w:rsid w:val="00D65DB9"/>
    <w:rsid w:val="00D65F04"/>
    <w:rsid w:val="00D664F4"/>
    <w:rsid w:val="00D6679E"/>
    <w:rsid w:val="00D70054"/>
    <w:rsid w:val="00D70C15"/>
    <w:rsid w:val="00D7121E"/>
    <w:rsid w:val="00D71C3D"/>
    <w:rsid w:val="00D71E84"/>
    <w:rsid w:val="00D720FF"/>
    <w:rsid w:val="00D72DF4"/>
    <w:rsid w:val="00D730C8"/>
    <w:rsid w:val="00D73295"/>
    <w:rsid w:val="00D75A56"/>
    <w:rsid w:val="00D77C32"/>
    <w:rsid w:val="00D82FA7"/>
    <w:rsid w:val="00D84072"/>
    <w:rsid w:val="00D84128"/>
    <w:rsid w:val="00D846AD"/>
    <w:rsid w:val="00D8552A"/>
    <w:rsid w:val="00D86109"/>
    <w:rsid w:val="00D86304"/>
    <w:rsid w:val="00D86CDD"/>
    <w:rsid w:val="00D873DF"/>
    <w:rsid w:val="00D87962"/>
    <w:rsid w:val="00D9043F"/>
    <w:rsid w:val="00D90B33"/>
    <w:rsid w:val="00D91073"/>
    <w:rsid w:val="00D913EC"/>
    <w:rsid w:val="00D91807"/>
    <w:rsid w:val="00D92647"/>
    <w:rsid w:val="00D92863"/>
    <w:rsid w:val="00D9327A"/>
    <w:rsid w:val="00D9342E"/>
    <w:rsid w:val="00D93EEA"/>
    <w:rsid w:val="00D94C3D"/>
    <w:rsid w:val="00D94F11"/>
    <w:rsid w:val="00D95C84"/>
    <w:rsid w:val="00D97582"/>
    <w:rsid w:val="00DA04DC"/>
    <w:rsid w:val="00DA0517"/>
    <w:rsid w:val="00DA1264"/>
    <w:rsid w:val="00DA2A00"/>
    <w:rsid w:val="00DA2A96"/>
    <w:rsid w:val="00DA42E1"/>
    <w:rsid w:val="00DA46C5"/>
    <w:rsid w:val="00DA580F"/>
    <w:rsid w:val="00DA665E"/>
    <w:rsid w:val="00DA6709"/>
    <w:rsid w:val="00DA6B6E"/>
    <w:rsid w:val="00DA6C6A"/>
    <w:rsid w:val="00DB158F"/>
    <w:rsid w:val="00DB16CD"/>
    <w:rsid w:val="00DB3458"/>
    <w:rsid w:val="00DB370A"/>
    <w:rsid w:val="00DB4528"/>
    <w:rsid w:val="00DC0588"/>
    <w:rsid w:val="00DC1629"/>
    <w:rsid w:val="00DC2A0A"/>
    <w:rsid w:val="00DC2DA5"/>
    <w:rsid w:val="00DC2DC8"/>
    <w:rsid w:val="00DC5063"/>
    <w:rsid w:val="00DC7674"/>
    <w:rsid w:val="00DC770C"/>
    <w:rsid w:val="00DD048F"/>
    <w:rsid w:val="00DD1ED8"/>
    <w:rsid w:val="00DD268B"/>
    <w:rsid w:val="00DD3E92"/>
    <w:rsid w:val="00DD4E44"/>
    <w:rsid w:val="00DD4F29"/>
    <w:rsid w:val="00DD550C"/>
    <w:rsid w:val="00DD5FFD"/>
    <w:rsid w:val="00DD6B57"/>
    <w:rsid w:val="00DD7601"/>
    <w:rsid w:val="00DD7DBD"/>
    <w:rsid w:val="00DE159C"/>
    <w:rsid w:val="00DE1712"/>
    <w:rsid w:val="00DE1941"/>
    <w:rsid w:val="00DE2D6C"/>
    <w:rsid w:val="00DE32CC"/>
    <w:rsid w:val="00DE3387"/>
    <w:rsid w:val="00DE460D"/>
    <w:rsid w:val="00DE6051"/>
    <w:rsid w:val="00DE6CC0"/>
    <w:rsid w:val="00DE761F"/>
    <w:rsid w:val="00DE76DF"/>
    <w:rsid w:val="00DF2A4A"/>
    <w:rsid w:val="00DF39BB"/>
    <w:rsid w:val="00DF3B37"/>
    <w:rsid w:val="00DF4488"/>
    <w:rsid w:val="00DF4BB1"/>
    <w:rsid w:val="00DF506A"/>
    <w:rsid w:val="00DF76D0"/>
    <w:rsid w:val="00E00C3D"/>
    <w:rsid w:val="00E01F55"/>
    <w:rsid w:val="00E0254D"/>
    <w:rsid w:val="00E02BF9"/>
    <w:rsid w:val="00E03905"/>
    <w:rsid w:val="00E0709B"/>
    <w:rsid w:val="00E102FB"/>
    <w:rsid w:val="00E114E0"/>
    <w:rsid w:val="00E12A61"/>
    <w:rsid w:val="00E17D5F"/>
    <w:rsid w:val="00E204F3"/>
    <w:rsid w:val="00E20B52"/>
    <w:rsid w:val="00E21410"/>
    <w:rsid w:val="00E2148E"/>
    <w:rsid w:val="00E21CC6"/>
    <w:rsid w:val="00E22DE5"/>
    <w:rsid w:val="00E234A1"/>
    <w:rsid w:val="00E23698"/>
    <w:rsid w:val="00E23FF6"/>
    <w:rsid w:val="00E24153"/>
    <w:rsid w:val="00E24F37"/>
    <w:rsid w:val="00E251E2"/>
    <w:rsid w:val="00E27128"/>
    <w:rsid w:val="00E27B19"/>
    <w:rsid w:val="00E30EBA"/>
    <w:rsid w:val="00E333A0"/>
    <w:rsid w:val="00E33692"/>
    <w:rsid w:val="00E360B3"/>
    <w:rsid w:val="00E364BC"/>
    <w:rsid w:val="00E365E8"/>
    <w:rsid w:val="00E36FC4"/>
    <w:rsid w:val="00E37B4A"/>
    <w:rsid w:val="00E400F4"/>
    <w:rsid w:val="00E401F7"/>
    <w:rsid w:val="00E407B0"/>
    <w:rsid w:val="00E407FA"/>
    <w:rsid w:val="00E4185A"/>
    <w:rsid w:val="00E43789"/>
    <w:rsid w:val="00E440C1"/>
    <w:rsid w:val="00E449AF"/>
    <w:rsid w:val="00E45234"/>
    <w:rsid w:val="00E45A90"/>
    <w:rsid w:val="00E466F5"/>
    <w:rsid w:val="00E47526"/>
    <w:rsid w:val="00E50486"/>
    <w:rsid w:val="00E5304C"/>
    <w:rsid w:val="00E53BC4"/>
    <w:rsid w:val="00E5428E"/>
    <w:rsid w:val="00E5591E"/>
    <w:rsid w:val="00E55C1B"/>
    <w:rsid w:val="00E568FB"/>
    <w:rsid w:val="00E56EEC"/>
    <w:rsid w:val="00E57532"/>
    <w:rsid w:val="00E57D04"/>
    <w:rsid w:val="00E6132E"/>
    <w:rsid w:val="00E6153B"/>
    <w:rsid w:val="00E61AB5"/>
    <w:rsid w:val="00E62820"/>
    <w:rsid w:val="00E63824"/>
    <w:rsid w:val="00E63A59"/>
    <w:rsid w:val="00E64C6A"/>
    <w:rsid w:val="00E654F5"/>
    <w:rsid w:val="00E657AA"/>
    <w:rsid w:val="00E67690"/>
    <w:rsid w:val="00E707D6"/>
    <w:rsid w:val="00E7113D"/>
    <w:rsid w:val="00E717FB"/>
    <w:rsid w:val="00E71CF7"/>
    <w:rsid w:val="00E72FF5"/>
    <w:rsid w:val="00E74043"/>
    <w:rsid w:val="00E745AF"/>
    <w:rsid w:val="00E74E82"/>
    <w:rsid w:val="00E75BE9"/>
    <w:rsid w:val="00E77355"/>
    <w:rsid w:val="00E77CCB"/>
    <w:rsid w:val="00E80FE4"/>
    <w:rsid w:val="00E8127F"/>
    <w:rsid w:val="00E81DCD"/>
    <w:rsid w:val="00E82F91"/>
    <w:rsid w:val="00E83336"/>
    <w:rsid w:val="00E83A28"/>
    <w:rsid w:val="00E83E3E"/>
    <w:rsid w:val="00E848BB"/>
    <w:rsid w:val="00E8657A"/>
    <w:rsid w:val="00E87746"/>
    <w:rsid w:val="00E87B9C"/>
    <w:rsid w:val="00E90FC6"/>
    <w:rsid w:val="00E92530"/>
    <w:rsid w:val="00E92E53"/>
    <w:rsid w:val="00E93103"/>
    <w:rsid w:val="00E934A3"/>
    <w:rsid w:val="00E93926"/>
    <w:rsid w:val="00E93F7E"/>
    <w:rsid w:val="00E946DE"/>
    <w:rsid w:val="00E95342"/>
    <w:rsid w:val="00E96723"/>
    <w:rsid w:val="00E969A8"/>
    <w:rsid w:val="00EA02D2"/>
    <w:rsid w:val="00EA114B"/>
    <w:rsid w:val="00EA34B9"/>
    <w:rsid w:val="00EA650B"/>
    <w:rsid w:val="00EA7666"/>
    <w:rsid w:val="00EB076B"/>
    <w:rsid w:val="00EB101A"/>
    <w:rsid w:val="00EB37FC"/>
    <w:rsid w:val="00EB4446"/>
    <w:rsid w:val="00EB49CF"/>
    <w:rsid w:val="00EB52A4"/>
    <w:rsid w:val="00EB55A7"/>
    <w:rsid w:val="00EB652D"/>
    <w:rsid w:val="00EB68C7"/>
    <w:rsid w:val="00EB730E"/>
    <w:rsid w:val="00EB7AF5"/>
    <w:rsid w:val="00EC254F"/>
    <w:rsid w:val="00EC3170"/>
    <w:rsid w:val="00EC3F9A"/>
    <w:rsid w:val="00EC4B2D"/>
    <w:rsid w:val="00EC4D35"/>
    <w:rsid w:val="00EC4F17"/>
    <w:rsid w:val="00EC519E"/>
    <w:rsid w:val="00EC59E0"/>
    <w:rsid w:val="00EC5C60"/>
    <w:rsid w:val="00EC60B1"/>
    <w:rsid w:val="00EC70D8"/>
    <w:rsid w:val="00EC7127"/>
    <w:rsid w:val="00EC7166"/>
    <w:rsid w:val="00ED0167"/>
    <w:rsid w:val="00ED1432"/>
    <w:rsid w:val="00ED14F3"/>
    <w:rsid w:val="00ED1CAA"/>
    <w:rsid w:val="00ED2914"/>
    <w:rsid w:val="00ED2B25"/>
    <w:rsid w:val="00ED3A40"/>
    <w:rsid w:val="00ED5562"/>
    <w:rsid w:val="00ED6A3F"/>
    <w:rsid w:val="00ED76F0"/>
    <w:rsid w:val="00ED7D1F"/>
    <w:rsid w:val="00EE03EF"/>
    <w:rsid w:val="00EE04C8"/>
    <w:rsid w:val="00EE0CA8"/>
    <w:rsid w:val="00EE182A"/>
    <w:rsid w:val="00EE2F11"/>
    <w:rsid w:val="00EE395F"/>
    <w:rsid w:val="00EE3B6D"/>
    <w:rsid w:val="00EE46E7"/>
    <w:rsid w:val="00EE5001"/>
    <w:rsid w:val="00EE7DBF"/>
    <w:rsid w:val="00EF20D7"/>
    <w:rsid w:val="00EF4004"/>
    <w:rsid w:val="00EF4349"/>
    <w:rsid w:val="00EF780E"/>
    <w:rsid w:val="00EF78DF"/>
    <w:rsid w:val="00EF79D5"/>
    <w:rsid w:val="00F00F91"/>
    <w:rsid w:val="00F01353"/>
    <w:rsid w:val="00F017B2"/>
    <w:rsid w:val="00F027E2"/>
    <w:rsid w:val="00F02BCA"/>
    <w:rsid w:val="00F02C11"/>
    <w:rsid w:val="00F03A0F"/>
    <w:rsid w:val="00F04549"/>
    <w:rsid w:val="00F046ED"/>
    <w:rsid w:val="00F058AD"/>
    <w:rsid w:val="00F06469"/>
    <w:rsid w:val="00F11E35"/>
    <w:rsid w:val="00F12CBD"/>
    <w:rsid w:val="00F13C1F"/>
    <w:rsid w:val="00F13EB0"/>
    <w:rsid w:val="00F146D9"/>
    <w:rsid w:val="00F14E14"/>
    <w:rsid w:val="00F157F0"/>
    <w:rsid w:val="00F17155"/>
    <w:rsid w:val="00F17C5A"/>
    <w:rsid w:val="00F2099B"/>
    <w:rsid w:val="00F20BFB"/>
    <w:rsid w:val="00F21E4E"/>
    <w:rsid w:val="00F23D75"/>
    <w:rsid w:val="00F24244"/>
    <w:rsid w:val="00F24D05"/>
    <w:rsid w:val="00F25815"/>
    <w:rsid w:val="00F25EB0"/>
    <w:rsid w:val="00F26821"/>
    <w:rsid w:val="00F26B88"/>
    <w:rsid w:val="00F30E3C"/>
    <w:rsid w:val="00F3159C"/>
    <w:rsid w:val="00F31AA7"/>
    <w:rsid w:val="00F31B25"/>
    <w:rsid w:val="00F31E94"/>
    <w:rsid w:val="00F34221"/>
    <w:rsid w:val="00F34D8E"/>
    <w:rsid w:val="00F41747"/>
    <w:rsid w:val="00F42F83"/>
    <w:rsid w:val="00F4369B"/>
    <w:rsid w:val="00F43E29"/>
    <w:rsid w:val="00F44024"/>
    <w:rsid w:val="00F44B70"/>
    <w:rsid w:val="00F44DA9"/>
    <w:rsid w:val="00F47320"/>
    <w:rsid w:val="00F4763D"/>
    <w:rsid w:val="00F47DAC"/>
    <w:rsid w:val="00F50A3A"/>
    <w:rsid w:val="00F50A67"/>
    <w:rsid w:val="00F50D2C"/>
    <w:rsid w:val="00F540BB"/>
    <w:rsid w:val="00F5655F"/>
    <w:rsid w:val="00F568C0"/>
    <w:rsid w:val="00F57C4D"/>
    <w:rsid w:val="00F6082A"/>
    <w:rsid w:val="00F608B8"/>
    <w:rsid w:val="00F613EE"/>
    <w:rsid w:val="00F61466"/>
    <w:rsid w:val="00F61850"/>
    <w:rsid w:val="00F62DD7"/>
    <w:rsid w:val="00F6417C"/>
    <w:rsid w:val="00F64B15"/>
    <w:rsid w:val="00F64E84"/>
    <w:rsid w:val="00F6504C"/>
    <w:rsid w:val="00F65F6F"/>
    <w:rsid w:val="00F65FC8"/>
    <w:rsid w:val="00F661E3"/>
    <w:rsid w:val="00F66BC3"/>
    <w:rsid w:val="00F67C54"/>
    <w:rsid w:val="00F70D22"/>
    <w:rsid w:val="00F71B06"/>
    <w:rsid w:val="00F720B7"/>
    <w:rsid w:val="00F73E8B"/>
    <w:rsid w:val="00F73F20"/>
    <w:rsid w:val="00F74F73"/>
    <w:rsid w:val="00F753B1"/>
    <w:rsid w:val="00F75A54"/>
    <w:rsid w:val="00F75CCF"/>
    <w:rsid w:val="00F760E1"/>
    <w:rsid w:val="00F776DC"/>
    <w:rsid w:val="00F779E9"/>
    <w:rsid w:val="00F80368"/>
    <w:rsid w:val="00F80630"/>
    <w:rsid w:val="00F80999"/>
    <w:rsid w:val="00F80EF0"/>
    <w:rsid w:val="00F81B15"/>
    <w:rsid w:val="00F824DB"/>
    <w:rsid w:val="00F82A86"/>
    <w:rsid w:val="00F8504F"/>
    <w:rsid w:val="00F85969"/>
    <w:rsid w:val="00F86AE8"/>
    <w:rsid w:val="00F870D0"/>
    <w:rsid w:val="00F920A4"/>
    <w:rsid w:val="00F94672"/>
    <w:rsid w:val="00F94E01"/>
    <w:rsid w:val="00F94F57"/>
    <w:rsid w:val="00F95B09"/>
    <w:rsid w:val="00F96472"/>
    <w:rsid w:val="00FA04C5"/>
    <w:rsid w:val="00FA0785"/>
    <w:rsid w:val="00FA0EE2"/>
    <w:rsid w:val="00FA13E9"/>
    <w:rsid w:val="00FA18C9"/>
    <w:rsid w:val="00FA274A"/>
    <w:rsid w:val="00FA2F26"/>
    <w:rsid w:val="00FA3751"/>
    <w:rsid w:val="00FA3DC4"/>
    <w:rsid w:val="00FA4C81"/>
    <w:rsid w:val="00FA737C"/>
    <w:rsid w:val="00FA7BD4"/>
    <w:rsid w:val="00FB0024"/>
    <w:rsid w:val="00FB2547"/>
    <w:rsid w:val="00FB2BF7"/>
    <w:rsid w:val="00FB358A"/>
    <w:rsid w:val="00FB36E0"/>
    <w:rsid w:val="00FB4210"/>
    <w:rsid w:val="00FB5512"/>
    <w:rsid w:val="00FB5731"/>
    <w:rsid w:val="00FB636D"/>
    <w:rsid w:val="00FC01E3"/>
    <w:rsid w:val="00FC08EC"/>
    <w:rsid w:val="00FC0BDA"/>
    <w:rsid w:val="00FC19A6"/>
    <w:rsid w:val="00FC1B34"/>
    <w:rsid w:val="00FC1BF2"/>
    <w:rsid w:val="00FC1C36"/>
    <w:rsid w:val="00FC1DDF"/>
    <w:rsid w:val="00FC2D9F"/>
    <w:rsid w:val="00FC426B"/>
    <w:rsid w:val="00FC4769"/>
    <w:rsid w:val="00FC4C8A"/>
    <w:rsid w:val="00FC660D"/>
    <w:rsid w:val="00FC6F7A"/>
    <w:rsid w:val="00FC79DC"/>
    <w:rsid w:val="00FD03EF"/>
    <w:rsid w:val="00FD091F"/>
    <w:rsid w:val="00FD0F7A"/>
    <w:rsid w:val="00FD18C8"/>
    <w:rsid w:val="00FD1D3D"/>
    <w:rsid w:val="00FD244F"/>
    <w:rsid w:val="00FD2B0A"/>
    <w:rsid w:val="00FD2EF5"/>
    <w:rsid w:val="00FD36F1"/>
    <w:rsid w:val="00FD3867"/>
    <w:rsid w:val="00FD5076"/>
    <w:rsid w:val="00FD5290"/>
    <w:rsid w:val="00FD52DC"/>
    <w:rsid w:val="00FD6A70"/>
    <w:rsid w:val="00FD6BC1"/>
    <w:rsid w:val="00FD71EF"/>
    <w:rsid w:val="00FD7C67"/>
    <w:rsid w:val="00FE200F"/>
    <w:rsid w:val="00FE2A3C"/>
    <w:rsid w:val="00FE3335"/>
    <w:rsid w:val="00FE35CE"/>
    <w:rsid w:val="00FE3F07"/>
    <w:rsid w:val="00FE4829"/>
    <w:rsid w:val="00FE5498"/>
    <w:rsid w:val="00FE68EE"/>
    <w:rsid w:val="00FF0133"/>
    <w:rsid w:val="00FF08CB"/>
    <w:rsid w:val="00FF0AF3"/>
    <w:rsid w:val="00FF19EC"/>
    <w:rsid w:val="00FF1B8E"/>
    <w:rsid w:val="00FF1C33"/>
    <w:rsid w:val="00FF1FA8"/>
    <w:rsid w:val="00FF266D"/>
    <w:rsid w:val="00FF2753"/>
    <w:rsid w:val="00FF4692"/>
    <w:rsid w:val="00FF5F10"/>
    <w:rsid w:val="00FF68B7"/>
    <w:rsid w:val="00FF75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56B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6F59A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F6618"/>
    <w:pPr>
      <w:spacing w:after="0" w:line="240" w:lineRule="auto"/>
    </w:pPr>
  </w:style>
  <w:style w:type="paragraph" w:customStyle="1" w:styleId="EndNoteBibliographyTitle">
    <w:name w:val="EndNote Bibliography Title"/>
    <w:basedOn w:val="Normal"/>
    <w:link w:val="EndNoteBibliographyTitleChar"/>
    <w:rsid w:val="003D3ABC"/>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3D3ABC"/>
  </w:style>
  <w:style w:type="character" w:customStyle="1" w:styleId="EndNoteBibliographyTitleChar">
    <w:name w:val="EndNote Bibliography Title Char"/>
    <w:basedOn w:val="NoSpacingChar"/>
    <w:link w:val="EndNoteBibliographyTitle"/>
    <w:rsid w:val="003D3ABC"/>
    <w:rPr>
      <w:rFonts w:ascii="Calibri" w:hAnsi="Calibri" w:cs="Calibri"/>
      <w:noProof/>
    </w:rPr>
  </w:style>
  <w:style w:type="paragraph" w:customStyle="1" w:styleId="EndNoteBibliography">
    <w:name w:val="EndNote Bibliography"/>
    <w:basedOn w:val="Normal"/>
    <w:link w:val="EndNoteBibliographyChar"/>
    <w:rsid w:val="003D3ABC"/>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3D3ABC"/>
    <w:rPr>
      <w:rFonts w:ascii="Calibri" w:hAnsi="Calibri" w:cs="Calibri"/>
      <w:noProof/>
    </w:rPr>
  </w:style>
  <w:style w:type="character" w:styleId="CommentReference">
    <w:name w:val="annotation reference"/>
    <w:basedOn w:val="DefaultParagraphFont"/>
    <w:uiPriority w:val="99"/>
    <w:semiHidden/>
    <w:unhideWhenUsed/>
    <w:rsid w:val="00E21410"/>
    <w:rPr>
      <w:sz w:val="16"/>
      <w:szCs w:val="16"/>
    </w:rPr>
  </w:style>
  <w:style w:type="paragraph" w:styleId="CommentText">
    <w:name w:val="annotation text"/>
    <w:basedOn w:val="Normal"/>
    <w:link w:val="CommentTextChar"/>
    <w:uiPriority w:val="99"/>
    <w:unhideWhenUsed/>
    <w:rsid w:val="00E21410"/>
    <w:pPr>
      <w:spacing w:line="240" w:lineRule="auto"/>
    </w:pPr>
    <w:rPr>
      <w:sz w:val="20"/>
      <w:szCs w:val="20"/>
    </w:rPr>
  </w:style>
  <w:style w:type="character" w:customStyle="1" w:styleId="CommentTextChar">
    <w:name w:val="Comment Text Char"/>
    <w:basedOn w:val="DefaultParagraphFont"/>
    <w:link w:val="CommentText"/>
    <w:uiPriority w:val="99"/>
    <w:rsid w:val="00E21410"/>
    <w:rPr>
      <w:sz w:val="20"/>
      <w:szCs w:val="20"/>
    </w:rPr>
  </w:style>
  <w:style w:type="paragraph" w:styleId="CommentSubject">
    <w:name w:val="annotation subject"/>
    <w:basedOn w:val="CommentText"/>
    <w:next w:val="CommentText"/>
    <w:link w:val="CommentSubjectChar"/>
    <w:uiPriority w:val="99"/>
    <w:semiHidden/>
    <w:unhideWhenUsed/>
    <w:rsid w:val="00E21410"/>
    <w:rPr>
      <w:b/>
      <w:bCs/>
    </w:rPr>
  </w:style>
  <w:style w:type="character" w:customStyle="1" w:styleId="CommentSubjectChar">
    <w:name w:val="Comment Subject Char"/>
    <w:basedOn w:val="CommentTextChar"/>
    <w:link w:val="CommentSubject"/>
    <w:uiPriority w:val="99"/>
    <w:semiHidden/>
    <w:rsid w:val="00E21410"/>
    <w:rPr>
      <w:b/>
      <w:bCs/>
      <w:sz w:val="20"/>
      <w:szCs w:val="20"/>
    </w:rPr>
  </w:style>
  <w:style w:type="paragraph" w:styleId="BalloonText">
    <w:name w:val="Balloon Text"/>
    <w:basedOn w:val="Normal"/>
    <w:link w:val="BalloonTextChar"/>
    <w:uiPriority w:val="99"/>
    <w:semiHidden/>
    <w:unhideWhenUsed/>
    <w:rsid w:val="00E214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1410"/>
    <w:rPr>
      <w:rFonts w:ascii="Segoe UI" w:hAnsi="Segoe UI" w:cs="Segoe UI"/>
      <w:sz w:val="18"/>
      <w:szCs w:val="18"/>
    </w:rPr>
  </w:style>
  <w:style w:type="paragraph" w:styleId="NormalWeb">
    <w:name w:val="Normal (Web)"/>
    <w:basedOn w:val="Normal"/>
    <w:uiPriority w:val="99"/>
    <w:unhideWhenUsed/>
    <w:rsid w:val="00550AE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50AE6"/>
    <w:rPr>
      <w:color w:val="0000FF"/>
      <w:u w:val="single"/>
    </w:rPr>
  </w:style>
  <w:style w:type="character" w:styleId="Strong">
    <w:name w:val="Strong"/>
    <w:basedOn w:val="DefaultParagraphFont"/>
    <w:uiPriority w:val="22"/>
    <w:qFormat/>
    <w:rsid w:val="00550AE6"/>
    <w:rPr>
      <w:b/>
      <w:bCs/>
    </w:rPr>
  </w:style>
  <w:style w:type="character" w:customStyle="1" w:styleId="Heading3Char">
    <w:name w:val="Heading 3 Char"/>
    <w:basedOn w:val="DefaultParagraphFont"/>
    <w:link w:val="Heading3"/>
    <w:uiPriority w:val="9"/>
    <w:rsid w:val="006F59A9"/>
    <w:rPr>
      <w:rFonts w:ascii="Times New Roman" w:eastAsia="Times New Roman" w:hAnsi="Times New Roman" w:cs="Times New Roman"/>
      <w:b/>
      <w:bCs/>
      <w:sz w:val="27"/>
      <w:szCs w:val="27"/>
    </w:rPr>
  </w:style>
  <w:style w:type="character" w:customStyle="1" w:styleId="display">
    <w:name w:val="display"/>
    <w:basedOn w:val="DefaultParagraphFont"/>
    <w:rsid w:val="006F59A9"/>
  </w:style>
  <w:style w:type="character" w:customStyle="1" w:styleId="label">
    <w:name w:val="label"/>
    <w:basedOn w:val="DefaultParagraphFont"/>
    <w:rsid w:val="006F59A9"/>
  </w:style>
  <w:style w:type="character" w:styleId="PlaceholderText">
    <w:name w:val="Placeholder Text"/>
    <w:basedOn w:val="DefaultParagraphFont"/>
    <w:uiPriority w:val="99"/>
    <w:semiHidden/>
    <w:rsid w:val="00A125C6"/>
    <w:rPr>
      <w:color w:val="808080"/>
    </w:rPr>
  </w:style>
  <w:style w:type="paragraph" w:styleId="Header">
    <w:name w:val="header"/>
    <w:basedOn w:val="Normal"/>
    <w:link w:val="HeaderChar"/>
    <w:uiPriority w:val="99"/>
    <w:unhideWhenUsed/>
    <w:rsid w:val="00DF50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506A"/>
  </w:style>
  <w:style w:type="paragraph" w:styleId="Footer">
    <w:name w:val="footer"/>
    <w:basedOn w:val="Normal"/>
    <w:link w:val="FooterChar"/>
    <w:uiPriority w:val="99"/>
    <w:unhideWhenUsed/>
    <w:rsid w:val="00DF50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506A"/>
  </w:style>
  <w:style w:type="character" w:customStyle="1" w:styleId="UnresolvedMention1">
    <w:name w:val="Unresolved Mention1"/>
    <w:basedOn w:val="DefaultParagraphFont"/>
    <w:uiPriority w:val="99"/>
    <w:semiHidden/>
    <w:unhideWhenUsed/>
    <w:rsid w:val="003D5E9D"/>
    <w:rPr>
      <w:color w:val="605E5C"/>
      <w:shd w:val="clear" w:color="auto" w:fill="E1DFDD"/>
    </w:rPr>
  </w:style>
  <w:style w:type="paragraph" w:customStyle="1" w:styleId="Default">
    <w:name w:val="Default"/>
    <w:rsid w:val="00341A1C"/>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BB1F6D"/>
    <w:rPr>
      <w:i/>
      <w:iCs/>
    </w:rPr>
  </w:style>
  <w:style w:type="paragraph" w:styleId="ListParagraph">
    <w:name w:val="List Paragraph"/>
    <w:basedOn w:val="Normal"/>
    <w:link w:val="ListParagraphChar"/>
    <w:uiPriority w:val="34"/>
    <w:qFormat/>
    <w:rsid w:val="00BB1F6D"/>
    <w:pPr>
      <w:ind w:left="720"/>
      <w:contextualSpacing/>
    </w:pPr>
  </w:style>
  <w:style w:type="character" w:customStyle="1" w:styleId="ListParagraphChar">
    <w:name w:val="List Paragraph Char"/>
    <w:basedOn w:val="DefaultParagraphFont"/>
    <w:link w:val="ListParagraph"/>
    <w:uiPriority w:val="34"/>
    <w:locked/>
    <w:rsid w:val="00BB1F6D"/>
  </w:style>
  <w:style w:type="character" w:styleId="FollowedHyperlink">
    <w:name w:val="FollowedHyperlink"/>
    <w:basedOn w:val="DefaultParagraphFont"/>
    <w:uiPriority w:val="99"/>
    <w:semiHidden/>
    <w:unhideWhenUsed/>
    <w:rsid w:val="007D46F3"/>
    <w:rPr>
      <w:color w:val="954F72" w:themeColor="followedHyperlink"/>
      <w:u w:val="single"/>
    </w:rPr>
  </w:style>
  <w:style w:type="paragraph" w:customStyle="1" w:styleId="textbox">
    <w:name w:val="textbox"/>
    <w:basedOn w:val="Normal"/>
    <w:rsid w:val="00D061E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FF0AF3"/>
    <w:rPr>
      <w:color w:val="605E5C"/>
      <w:shd w:val="clear" w:color="auto" w:fill="E1DFDD"/>
    </w:rPr>
  </w:style>
  <w:style w:type="paragraph" w:styleId="Revision">
    <w:name w:val="Revision"/>
    <w:hidden/>
    <w:uiPriority w:val="99"/>
    <w:semiHidden/>
    <w:rsid w:val="00A76333"/>
    <w:pPr>
      <w:spacing w:after="0" w:line="240" w:lineRule="auto"/>
    </w:pPr>
  </w:style>
  <w:style w:type="character" w:styleId="LineNumber">
    <w:name w:val="line number"/>
    <w:basedOn w:val="DefaultParagraphFont"/>
    <w:uiPriority w:val="99"/>
    <w:semiHidden/>
    <w:unhideWhenUsed/>
    <w:rsid w:val="006B4A8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6F59A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F6618"/>
    <w:pPr>
      <w:spacing w:after="0" w:line="240" w:lineRule="auto"/>
    </w:pPr>
  </w:style>
  <w:style w:type="paragraph" w:customStyle="1" w:styleId="EndNoteBibliographyTitle">
    <w:name w:val="EndNote Bibliography Title"/>
    <w:basedOn w:val="Normal"/>
    <w:link w:val="EndNoteBibliographyTitleChar"/>
    <w:rsid w:val="003D3ABC"/>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3D3ABC"/>
  </w:style>
  <w:style w:type="character" w:customStyle="1" w:styleId="EndNoteBibliographyTitleChar">
    <w:name w:val="EndNote Bibliography Title Char"/>
    <w:basedOn w:val="NoSpacingChar"/>
    <w:link w:val="EndNoteBibliographyTitle"/>
    <w:rsid w:val="003D3ABC"/>
    <w:rPr>
      <w:rFonts w:ascii="Calibri" w:hAnsi="Calibri" w:cs="Calibri"/>
      <w:noProof/>
    </w:rPr>
  </w:style>
  <w:style w:type="paragraph" w:customStyle="1" w:styleId="EndNoteBibliography">
    <w:name w:val="EndNote Bibliography"/>
    <w:basedOn w:val="Normal"/>
    <w:link w:val="EndNoteBibliographyChar"/>
    <w:rsid w:val="003D3ABC"/>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3D3ABC"/>
    <w:rPr>
      <w:rFonts w:ascii="Calibri" w:hAnsi="Calibri" w:cs="Calibri"/>
      <w:noProof/>
    </w:rPr>
  </w:style>
  <w:style w:type="character" w:styleId="CommentReference">
    <w:name w:val="annotation reference"/>
    <w:basedOn w:val="DefaultParagraphFont"/>
    <w:uiPriority w:val="99"/>
    <w:semiHidden/>
    <w:unhideWhenUsed/>
    <w:rsid w:val="00E21410"/>
    <w:rPr>
      <w:sz w:val="16"/>
      <w:szCs w:val="16"/>
    </w:rPr>
  </w:style>
  <w:style w:type="paragraph" w:styleId="CommentText">
    <w:name w:val="annotation text"/>
    <w:basedOn w:val="Normal"/>
    <w:link w:val="CommentTextChar"/>
    <w:uiPriority w:val="99"/>
    <w:unhideWhenUsed/>
    <w:rsid w:val="00E21410"/>
    <w:pPr>
      <w:spacing w:line="240" w:lineRule="auto"/>
    </w:pPr>
    <w:rPr>
      <w:sz w:val="20"/>
      <w:szCs w:val="20"/>
    </w:rPr>
  </w:style>
  <w:style w:type="character" w:customStyle="1" w:styleId="CommentTextChar">
    <w:name w:val="Comment Text Char"/>
    <w:basedOn w:val="DefaultParagraphFont"/>
    <w:link w:val="CommentText"/>
    <w:uiPriority w:val="99"/>
    <w:rsid w:val="00E21410"/>
    <w:rPr>
      <w:sz w:val="20"/>
      <w:szCs w:val="20"/>
    </w:rPr>
  </w:style>
  <w:style w:type="paragraph" w:styleId="CommentSubject">
    <w:name w:val="annotation subject"/>
    <w:basedOn w:val="CommentText"/>
    <w:next w:val="CommentText"/>
    <w:link w:val="CommentSubjectChar"/>
    <w:uiPriority w:val="99"/>
    <w:semiHidden/>
    <w:unhideWhenUsed/>
    <w:rsid w:val="00E21410"/>
    <w:rPr>
      <w:b/>
      <w:bCs/>
    </w:rPr>
  </w:style>
  <w:style w:type="character" w:customStyle="1" w:styleId="CommentSubjectChar">
    <w:name w:val="Comment Subject Char"/>
    <w:basedOn w:val="CommentTextChar"/>
    <w:link w:val="CommentSubject"/>
    <w:uiPriority w:val="99"/>
    <w:semiHidden/>
    <w:rsid w:val="00E21410"/>
    <w:rPr>
      <w:b/>
      <w:bCs/>
      <w:sz w:val="20"/>
      <w:szCs w:val="20"/>
    </w:rPr>
  </w:style>
  <w:style w:type="paragraph" w:styleId="BalloonText">
    <w:name w:val="Balloon Text"/>
    <w:basedOn w:val="Normal"/>
    <w:link w:val="BalloonTextChar"/>
    <w:uiPriority w:val="99"/>
    <w:semiHidden/>
    <w:unhideWhenUsed/>
    <w:rsid w:val="00E214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1410"/>
    <w:rPr>
      <w:rFonts w:ascii="Segoe UI" w:hAnsi="Segoe UI" w:cs="Segoe UI"/>
      <w:sz w:val="18"/>
      <w:szCs w:val="18"/>
    </w:rPr>
  </w:style>
  <w:style w:type="paragraph" w:styleId="NormalWeb">
    <w:name w:val="Normal (Web)"/>
    <w:basedOn w:val="Normal"/>
    <w:uiPriority w:val="99"/>
    <w:unhideWhenUsed/>
    <w:rsid w:val="00550AE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50AE6"/>
    <w:rPr>
      <w:color w:val="0000FF"/>
      <w:u w:val="single"/>
    </w:rPr>
  </w:style>
  <w:style w:type="character" w:styleId="Strong">
    <w:name w:val="Strong"/>
    <w:basedOn w:val="DefaultParagraphFont"/>
    <w:uiPriority w:val="22"/>
    <w:qFormat/>
    <w:rsid w:val="00550AE6"/>
    <w:rPr>
      <w:b/>
      <w:bCs/>
    </w:rPr>
  </w:style>
  <w:style w:type="character" w:customStyle="1" w:styleId="Heading3Char">
    <w:name w:val="Heading 3 Char"/>
    <w:basedOn w:val="DefaultParagraphFont"/>
    <w:link w:val="Heading3"/>
    <w:uiPriority w:val="9"/>
    <w:rsid w:val="006F59A9"/>
    <w:rPr>
      <w:rFonts w:ascii="Times New Roman" w:eastAsia="Times New Roman" w:hAnsi="Times New Roman" w:cs="Times New Roman"/>
      <w:b/>
      <w:bCs/>
      <w:sz w:val="27"/>
      <w:szCs w:val="27"/>
    </w:rPr>
  </w:style>
  <w:style w:type="character" w:customStyle="1" w:styleId="display">
    <w:name w:val="display"/>
    <w:basedOn w:val="DefaultParagraphFont"/>
    <w:rsid w:val="006F59A9"/>
  </w:style>
  <w:style w:type="character" w:customStyle="1" w:styleId="label">
    <w:name w:val="label"/>
    <w:basedOn w:val="DefaultParagraphFont"/>
    <w:rsid w:val="006F59A9"/>
  </w:style>
  <w:style w:type="character" w:styleId="PlaceholderText">
    <w:name w:val="Placeholder Text"/>
    <w:basedOn w:val="DefaultParagraphFont"/>
    <w:uiPriority w:val="99"/>
    <w:semiHidden/>
    <w:rsid w:val="00A125C6"/>
    <w:rPr>
      <w:color w:val="808080"/>
    </w:rPr>
  </w:style>
  <w:style w:type="paragraph" w:styleId="Header">
    <w:name w:val="header"/>
    <w:basedOn w:val="Normal"/>
    <w:link w:val="HeaderChar"/>
    <w:uiPriority w:val="99"/>
    <w:unhideWhenUsed/>
    <w:rsid w:val="00DF50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506A"/>
  </w:style>
  <w:style w:type="paragraph" w:styleId="Footer">
    <w:name w:val="footer"/>
    <w:basedOn w:val="Normal"/>
    <w:link w:val="FooterChar"/>
    <w:uiPriority w:val="99"/>
    <w:unhideWhenUsed/>
    <w:rsid w:val="00DF50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506A"/>
  </w:style>
  <w:style w:type="character" w:customStyle="1" w:styleId="UnresolvedMention1">
    <w:name w:val="Unresolved Mention1"/>
    <w:basedOn w:val="DefaultParagraphFont"/>
    <w:uiPriority w:val="99"/>
    <w:semiHidden/>
    <w:unhideWhenUsed/>
    <w:rsid w:val="003D5E9D"/>
    <w:rPr>
      <w:color w:val="605E5C"/>
      <w:shd w:val="clear" w:color="auto" w:fill="E1DFDD"/>
    </w:rPr>
  </w:style>
  <w:style w:type="paragraph" w:customStyle="1" w:styleId="Default">
    <w:name w:val="Default"/>
    <w:rsid w:val="00341A1C"/>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BB1F6D"/>
    <w:rPr>
      <w:i/>
      <w:iCs/>
    </w:rPr>
  </w:style>
  <w:style w:type="paragraph" w:styleId="ListParagraph">
    <w:name w:val="List Paragraph"/>
    <w:basedOn w:val="Normal"/>
    <w:link w:val="ListParagraphChar"/>
    <w:uiPriority w:val="34"/>
    <w:qFormat/>
    <w:rsid w:val="00BB1F6D"/>
    <w:pPr>
      <w:ind w:left="720"/>
      <w:contextualSpacing/>
    </w:pPr>
  </w:style>
  <w:style w:type="character" w:customStyle="1" w:styleId="ListParagraphChar">
    <w:name w:val="List Paragraph Char"/>
    <w:basedOn w:val="DefaultParagraphFont"/>
    <w:link w:val="ListParagraph"/>
    <w:uiPriority w:val="34"/>
    <w:locked/>
    <w:rsid w:val="00BB1F6D"/>
  </w:style>
  <w:style w:type="character" w:styleId="FollowedHyperlink">
    <w:name w:val="FollowedHyperlink"/>
    <w:basedOn w:val="DefaultParagraphFont"/>
    <w:uiPriority w:val="99"/>
    <w:semiHidden/>
    <w:unhideWhenUsed/>
    <w:rsid w:val="007D46F3"/>
    <w:rPr>
      <w:color w:val="954F72" w:themeColor="followedHyperlink"/>
      <w:u w:val="single"/>
    </w:rPr>
  </w:style>
  <w:style w:type="paragraph" w:customStyle="1" w:styleId="textbox">
    <w:name w:val="textbox"/>
    <w:basedOn w:val="Normal"/>
    <w:rsid w:val="00D061E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FF0AF3"/>
    <w:rPr>
      <w:color w:val="605E5C"/>
      <w:shd w:val="clear" w:color="auto" w:fill="E1DFDD"/>
    </w:rPr>
  </w:style>
  <w:style w:type="paragraph" w:styleId="Revision">
    <w:name w:val="Revision"/>
    <w:hidden/>
    <w:uiPriority w:val="99"/>
    <w:semiHidden/>
    <w:rsid w:val="00A76333"/>
    <w:pPr>
      <w:spacing w:after="0" w:line="240" w:lineRule="auto"/>
    </w:pPr>
  </w:style>
  <w:style w:type="character" w:styleId="LineNumber">
    <w:name w:val="line number"/>
    <w:basedOn w:val="DefaultParagraphFont"/>
    <w:uiPriority w:val="99"/>
    <w:semiHidden/>
    <w:unhideWhenUsed/>
    <w:rsid w:val="006B4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0261206">
      <w:bodyDiv w:val="1"/>
      <w:marLeft w:val="0"/>
      <w:marRight w:val="0"/>
      <w:marTop w:val="0"/>
      <w:marBottom w:val="0"/>
      <w:divBdr>
        <w:top w:val="none" w:sz="0" w:space="0" w:color="auto"/>
        <w:left w:val="none" w:sz="0" w:space="0" w:color="auto"/>
        <w:bottom w:val="none" w:sz="0" w:space="0" w:color="auto"/>
        <w:right w:val="none" w:sz="0" w:space="0" w:color="auto"/>
      </w:divBdr>
    </w:div>
    <w:div w:id="542597415">
      <w:bodyDiv w:val="1"/>
      <w:marLeft w:val="0"/>
      <w:marRight w:val="0"/>
      <w:marTop w:val="0"/>
      <w:marBottom w:val="0"/>
      <w:divBdr>
        <w:top w:val="none" w:sz="0" w:space="0" w:color="auto"/>
        <w:left w:val="none" w:sz="0" w:space="0" w:color="auto"/>
        <w:bottom w:val="none" w:sz="0" w:space="0" w:color="auto"/>
        <w:right w:val="none" w:sz="0" w:space="0" w:color="auto"/>
      </w:divBdr>
      <w:divsChild>
        <w:div w:id="1763649082">
          <w:marLeft w:val="0"/>
          <w:marRight w:val="0"/>
          <w:marTop w:val="0"/>
          <w:marBottom w:val="0"/>
          <w:divBdr>
            <w:top w:val="none" w:sz="0" w:space="0" w:color="auto"/>
            <w:left w:val="none" w:sz="0" w:space="0" w:color="auto"/>
            <w:bottom w:val="none" w:sz="0" w:space="0" w:color="auto"/>
            <w:right w:val="none" w:sz="0" w:space="0" w:color="auto"/>
          </w:divBdr>
        </w:div>
      </w:divsChild>
    </w:div>
    <w:div w:id="592396053">
      <w:bodyDiv w:val="1"/>
      <w:marLeft w:val="0"/>
      <w:marRight w:val="0"/>
      <w:marTop w:val="0"/>
      <w:marBottom w:val="0"/>
      <w:divBdr>
        <w:top w:val="none" w:sz="0" w:space="0" w:color="auto"/>
        <w:left w:val="none" w:sz="0" w:space="0" w:color="auto"/>
        <w:bottom w:val="none" w:sz="0" w:space="0" w:color="auto"/>
        <w:right w:val="none" w:sz="0" w:space="0" w:color="auto"/>
      </w:divBdr>
      <w:divsChild>
        <w:div w:id="570699977">
          <w:marLeft w:val="0"/>
          <w:marRight w:val="0"/>
          <w:marTop w:val="0"/>
          <w:marBottom w:val="0"/>
          <w:divBdr>
            <w:top w:val="none" w:sz="0" w:space="0" w:color="auto"/>
            <w:left w:val="none" w:sz="0" w:space="0" w:color="auto"/>
            <w:bottom w:val="none" w:sz="0" w:space="0" w:color="auto"/>
            <w:right w:val="none" w:sz="0" w:space="0" w:color="auto"/>
          </w:divBdr>
          <w:divsChild>
            <w:div w:id="2066054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4375683">
      <w:bodyDiv w:val="1"/>
      <w:marLeft w:val="0"/>
      <w:marRight w:val="0"/>
      <w:marTop w:val="0"/>
      <w:marBottom w:val="0"/>
      <w:divBdr>
        <w:top w:val="none" w:sz="0" w:space="0" w:color="auto"/>
        <w:left w:val="none" w:sz="0" w:space="0" w:color="auto"/>
        <w:bottom w:val="none" w:sz="0" w:space="0" w:color="auto"/>
        <w:right w:val="none" w:sz="0" w:space="0" w:color="auto"/>
      </w:divBdr>
      <w:divsChild>
        <w:div w:id="1002852149">
          <w:marLeft w:val="0"/>
          <w:marRight w:val="0"/>
          <w:marTop w:val="0"/>
          <w:marBottom w:val="0"/>
          <w:divBdr>
            <w:top w:val="none" w:sz="0" w:space="0" w:color="auto"/>
            <w:left w:val="none" w:sz="0" w:space="0" w:color="auto"/>
            <w:bottom w:val="none" w:sz="0" w:space="0" w:color="auto"/>
            <w:right w:val="none" w:sz="0" w:space="0" w:color="auto"/>
          </w:divBdr>
        </w:div>
      </w:divsChild>
    </w:div>
    <w:div w:id="1141380958">
      <w:bodyDiv w:val="1"/>
      <w:marLeft w:val="0"/>
      <w:marRight w:val="0"/>
      <w:marTop w:val="0"/>
      <w:marBottom w:val="0"/>
      <w:divBdr>
        <w:top w:val="none" w:sz="0" w:space="0" w:color="auto"/>
        <w:left w:val="none" w:sz="0" w:space="0" w:color="auto"/>
        <w:bottom w:val="none" w:sz="0" w:space="0" w:color="auto"/>
        <w:right w:val="none" w:sz="0" w:space="0" w:color="auto"/>
      </w:divBdr>
    </w:div>
    <w:div w:id="1297679945">
      <w:bodyDiv w:val="1"/>
      <w:marLeft w:val="0"/>
      <w:marRight w:val="0"/>
      <w:marTop w:val="0"/>
      <w:marBottom w:val="0"/>
      <w:divBdr>
        <w:top w:val="none" w:sz="0" w:space="0" w:color="auto"/>
        <w:left w:val="none" w:sz="0" w:space="0" w:color="auto"/>
        <w:bottom w:val="none" w:sz="0" w:space="0" w:color="auto"/>
        <w:right w:val="none" w:sz="0" w:space="0" w:color="auto"/>
      </w:divBdr>
      <w:divsChild>
        <w:div w:id="991060710">
          <w:marLeft w:val="0"/>
          <w:marRight w:val="0"/>
          <w:marTop w:val="0"/>
          <w:marBottom w:val="0"/>
          <w:divBdr>
            <w:top w:val="none" w:sz="0" w:space="0" w:color="auto"/>
            <w:left w:val="none" w:sz="0" w:space="0" w:color="auto"/>
            <w:bottom w:val="none" w:sz="0" w:space="0" w:color="auto"/>
            <w:right w:val="none" w:sz="0" w:space="0" w:color="auto"/>
          </w:divBdr>
        </w:div>
        <w:div w:id="922185486">
          <w:marLeft w:val="0"/>
          <w:marRight w:val="0"/>
          <w:marTop w:val="0"/>
          <w:marBottom w:val="0"/>
          <w:divBdr>
            <w:top w:val="none" w:sz="0" w:space="0" w:color="auto"/>
            <w:left w:val="none" w:sz="0" w:space="0" w:color="auto"/>
            <w:bottom w:val="none" w:sz="0" w:space="0" w:color="auto"/>
            <w:right w:val="none" w:sz="0" w:space="0" w:color="auto"/>
          </w:divBdr>
        </w:div>
        <w:div w:id="529298419">
          <w:marLeft w:val="0"/>
          <w:marRight w:val="0"/>
          <w:marTop w:val="0"/>
          <w:marBottom w:val="0"/>
          <w:divBdr>
            <w:top w:val="none" w:sz="0" w:space="0" w:color="auto"/>
            <w:left w:val="none" w:sz="0" w:space="0" w:color="auto"/>
            <w:bottom w:val="none" w:sz="0" w:space="0" w:color="auto"/>
            <w:right w:val="none" w:sz="0" w:space="0" w:color="auto"/>
          </w:divBdr>
        </w:div>
      </w:divsChild>
    </w:div>
    <w:div w:id="1868447510">
      <w:bodyDiv w:val="1"/>
      <w:marLeft w:val="0"/>
      <w:marRight w:val="0"/>
      <w:marTop w:val="0"/>
      <w:marBottom w:val="0"/>
      <w:divBdr>
        <w:top w:val="none" w:sz="0" w:space="0" w:color="auto"/>
        <w:left w:val="none" w:sz="0" w:space="0" w:color="auto"/>
        <w:bottom w:val="none" w:sz="0" w:space="0" w:color="auto"/>
        <w:right w:val="none" w:sz="0" w:space="0" w:color="auto"/>
      </w:divBdr>
      <w:divsChild>
        <w:div w:id="167527091">
          <w:marLeft w:val="0"/>
          <w:marRight w:val="0"/>
          <w:marTop w:val="0"/>
          <w:marBottom w:val="0"/>
          <w:divBdr>
            <w:top w:val="none" w:sz="0" w:space="0" w:color="auto"/>
            <w:left w:val="none" w:sz="0" w:space="0" w:color="auto"/>
            <w:bottom w:val="none" w:sz="0" w:space="0" w:color="auto"/>
            <w:right w:val="none" w:sz="0" w:space="0" w:color="auto"/>
          </w:divBdr>
        </w:div>
      </w:divsChild>
    </w:div>
    <w:div w:id="1962225406">
      <w:bodyDiv w:val="1"/>
      <w:marLeft w:val="0"/>
      <w:marRight w:val="0"/>
      <w:marTop w:val="0"/>
      <w:marBottom w:val="0"/>
      <w:divBdr>
        <w:top w:val="none" w:sz="0" w:space="0" w:color="auto"/>
        <w:left w:val="none" w:sz="0" w:space="0" w:color="auto"/>
        <w:bottom w:val="none" w:sz="0" w:space="0" w:color="auto"/>
        <w:right w:val="none" w:sz="0" w:space="0" w:color="auto"/>
      </w:divBdr>
      <w:divsChild>
        <w:div w:id="1604609838">
          <w:marLeft w:val="0"/>
          <w:marRight w:val="0"/>
          <w:marTop w:val="0"/>
          <w:marBottom w:val="0"/>
          <w:divBdr>
            <w:top w:val="none" w:sz="0" w:space="0" w:color="auto"/>
            <w:left w:val="none" w:sz="0" w:space="0" w:color="auto"/>
            <w:bottom w:val="none" w:sz="0" w:space="0" w:color="auto"/>
            <w:right w:val="none" w:sz="0" w:space="0" w:color="auto"/>
          </w:divBdr>
        </w:div>
      </w:divsChild>
    </w:div>
    <w:div w:id="2012026192">
      <w:bodyDiv w:val="1"/>
      <w:marLeft w:val="0"/>
      <w:marRight w:val="0"/>
      <w:marTop w:val="0"/>
      <w:marBottom w:val="0"/>
      <w:divBdr>
        <w:top w:val="none" w:sz="0" w:space="0" w:color="auto"/>
        <w:left w:val="none" w:sz="0" w:space="0" w:color="auto"/>
        <w:bottom w:val="none" w:sz="0" w:space="0" w:color="auto"/>
        <w:right w:val="none" w:sz="0" w:space="0" w:color="auto"/>
      </w:divBdr>
      <w:divsChild>
        <w:div w:id="17123403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782F46-D8C2-44B0-B7EE-C9E3A2C29B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2</Words>
  <Characters>58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a Wagner</dc:creator>
  <cp:lastModifiedBy>Tom Steendam</cp:lastModifiedBy>
  <cp:revision>2</cp:revision>
  <dcterms:created xsi:type="dcterms:W3CDTF">2020-07-13T11:05:00Z</dcterms:created>
  <dcterms:modified xsi:type="dcterms:W3CDTF">2020-07-13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ature-no-et-al</vt:lpwstr>
  </property>
  <property fmtid="{D5CDD505-2E9C-101B-9397-08002B2CF9AE}" pid="13" name="Mendeley Recent Style Name 5_1">
    <vt:lpwstr>Nature (no "et al.")</vt:lpwstr>
  </property>
  <property fmtid="{D5CDD505-2E9C-101B-9397-08002B2CF9AE}" pid="14" name="Mendeley Recent Style Id 6_1">
    <vt:lpwstr>http://www.zotero.org/styles/nature-no-superscript</vt:lpwstr>
  </property>
  <property fmtid="{D5CDD505-2E9C-101B-9397-08002B2CF9AE}" pid="15" name="Mendeley Recent Style Name 6_1">
    <vt:lpwstr>Nature (no superscript)</vt:lpwstr>
  </property>
  <property fmtid="{D5CDD505-2E9C-101B-9397-08002B2CF9AE}" pid="16" name="Mendeley Recent Style Id 7_1">
    <vt:lpwstr>https://csl.mendeley.com/styles/554524821/Nature-Brackets</vt:lpwstr>
  </property>
  <property fmtid="{D5CDD505-2E9C-101B-9397-08002B2CF9AE}" pid="17" name="Mendeley Recent Style Name 7_1">
    <vt:lpwstr>Nature (no superscript) - Erica Wagner</vt:lpwstr>
  </property>
  <property fmtid="{D5CDD505-2E9C-101B-9397-08002B2CF9AE}" pid="18" name="Mendeley Recent Style Id 8_1">
    <vt:lpwstr>http://csl.mendeley.com/styles/554524821/Nature-Brackets</vt:lpwstr>
  </property>
  <property fmtid="{D5CDD505-2E9C-101B-9397-08002B2CF9AE}" pid="19" name="Mendeley Recent Style Name 8_1">
    <vt:lpwstr>Nature (no superscript) - Erica Wagner</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01cd0fbb-9ef6-329e-8550-e4852239b29d</vt:lpwstr>
  </property>
  <property fmtid="{D5CDD505-2E9C-101B-9397-08002B2CF9AE}" pid="24" name="Mendeley Citation Style_1">
    <vt:lpwstr>http://csl.mendeley.com/styles/554524821/Nature-Brackets</vt:lpwstr>
  </property>
</Properties>
</file>